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F4F5C" w14:textId="010ED6DF" w:rsidR="00E81CAB" w:rsidRDefault="00E81CAB" w:rsidP="00835ABF">
      <w:pPr>
        <w:jc w:val="both"/>
        <w:rPr>
          <w:b/>
          <w:bCs/>
          <w:color w:val="000000" w:themeColor="text1"/>
          <w:sz w:val="20"/>
          <w:szCs w:val="20"/>
          <w:lang w:eastAsia="ko-KR"/>
        </w:rPr>
      </w:pPr>
    </w:p>
    <w:p w14:paraId="2D56CBE3" w14:textId="1A8531A2" w:rsidR="00287265" w:rsidRPr="00B54157" w:rsidRDefault="003C3885" w:rsidP="00835ABF">
      <w:pPr>
        <w:jc w:val="both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. </w:t>
      </w:r>
      <w:r w:rsidR="00E81CAB">
        <w:rPr>
          <w:b/>
          <w:bCs/>
          <w:color w:val="000000" w:themeColor="text1"/>
          <w:sz w:val="20"/>
          <w:szCs w:val="20"/>
        </w:rPr>
        <w:t xml:space="preserve">Table </w:t>
      </w:r>
      <w:r w:rsidR="000132DF">
        <w:rPr>
          <w:b/>
          <w:bCs/>
          <w:color w:val="000000" w:themeColor="text1"/>
          <w:sz w:val="20"/>
          <w:szCs w:val="20"/>
        </w:rPr>
        <w:t>1</w:t>
      </w:r>
      <w:r w:rsidR="00287265" w:rsidRPr="00B54157">
        <w:rPr>
          <w:b/>
          <w:bCs/>
          <w:color w:val="000000" w:themeColor="text1"/>
          <w:sz w:val="20"/>
          <w:szCs w:val="20"/>
        </w:rPr>
        <w:t xml:space="preserve">- Summary of EKG values for all participants throughout all study visits showing no </w:t>
      </w:r>
      <w:proofErr w:type="spellStart"/>
      <w:r w:rsidR="00287265" w:rsidRPr="00B54157">
        <w:rPr>
          <w:b/>
          <w:bCs/>
          <w:color w:val="000000" w:themeColor="text1"/>
          <w:sz w:val="20"/>
          <w:szCs w:val="20"/>
        </w:rPr>
        <w:t>QTc</w:t>
      </w:r>
      <w:proofErr w:type="spellEnd"/>
      <w:r w:rsidR="00287265" w:rsidRPr="00B54157">
        <w:rPr>
          <w:b/>
          <w:bCs/>
          <w:color w:val="000000" w:themeColor="text1"/>
          <w:sz w:val="20"/>
          <w:szCs w:val="20"/>
        </w:rPr>
        <w:t xml:space="preserve"> prolongation in the 150mg </w:t>
      </w:r>
      <w:proofErr w:type="spellStart"/>
      <w:r w:rsidR="00287265" w:rsidRPr="00B54157">
        <w:rPr>
          <w:b/>
          <w:bCs/>
          <w:color w:val="000000" w:themeColor="text1"/>
          <w:sz w:val="20"/>
          <w:szCs w:val="20"/>
        </w:rPr>
        <w:t>nilotinib</w:t>
      </w:r>
      <w:proofErr w:type="spellEnd"/>
      <w:r w:rsidR="00287265" w:rsidRPr="00B54157">
        <w:rPr>
          <w:b/>
          <w:bCs/>
          <w:color w:val="000000" w:themeColor="text1"/>
          <w:sz w:val="20"/>
          <w:szCs w:val="20"/>
        </w:rPr>
        <w:t xml:space="preserve"> group</w:t>
      </w:r>
      <w:r w:rsidR="00287265" w:rsidRPr="00B54157">
        <w:rPr>
          <w:color w:val="000000" w:themeColor="text1"/>
          <w:sz w:val="20"/>
          <w:szCs w:val="20"/>
        </w:rPr>
        <w:t xml:space="preserve">. The baseline </w:t>
      </w:r>
      <w:proofErr w:type="spellStart"/>
      <w:r w:rsidR="00287265" w:rsidRPr="00B54157">
        <w:rPr>
          <w:color w:val="000000" w:themeColor="text1"/>
          <w:sz w:val="20"/>
          <w:szCs w:val="20"/>
        </w:rPr>
        <w:t>QTc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range for inclusion into this study was 350-460 </w:t>
      </w:r>
      <w:proofErr w:type="spellStart"/>
      <w:r w:rsidR="00287265" w:rsidRPr="00B54157">
        <w:rPr>
          <w:color w:val="000000" w:themeColor="text1"/>
          <w:sz w:val="20"/>
          <w:szCs w:val="20"/>
        </w:rPr>
        <w:t>ms.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An SAE was defined as </w:t>
      </w:r>
      <w:proofErr w:type="spellStart"/>
      <w:r w:rsidR="00287265" w:rsidRPr="00B54157">
        <w:rPr>
          <w:color w:val="000000" w:themeColor="text1"/>
          <w:sz w:val="20"/>
          <w:szCs w:val="20"/>
        </w:rPr>
        <w:t>QTc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prolongation ≥ 60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from baseline of individual participants AND to a value ≥ 480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or </w:t>
      </w:r>
      <w:proofErr w:type="spellStart"/>
      <w:r w:rsidR="00287265" w:rsidRPr="00B54157">
        <w:rPr>
          <w:color w:val="000000" w:themeColor="text1"/>
          <w:sz w:val="20"/>
          <w:szCs w:val="20"/>
        </w:rPr>
        <w:t>QTcF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prolongs ≥ 500 </w:t>
      </w:r>
      <w:proofErr w:type="spellStart"/>
      <w:r w:rsidR="00287265" w:rsidRPr="00B54157">
        <w:rPr>
          <w:color w:val="000000" w:themeColor="text1"/>
          <w:sz w:val="20"/>
          <w:szCs w:val="20"/>
        </w:rPr>
        <w:t>ms.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>: millisecond; m: month. NC: non-compliance</w:t>
      </w:r>
    </w:p>
    <w:p w14:paraId="75D88852" w14:textId="77777777" w:rsidR="00287265" w:rsidRPr="00B54157" w:rsidRDefault="00287265" w:rsidP="00835ABF">
      <w:pPr>
        <w:rPr>
          <w:color w:val="000000" w:themeColor="text1"/>
          <w:sz w:val="20"/>
          <w:szCs w:val="20"/>
        </w:rPr>
      </w:pPr>
    </w:p>
    <w:p w14:paraId="0EF2AF39" w14:textId="77777777" w:rsidR="00287265" w:rsidRPr="00724FE2" w:rsidRDefault="00287265" w:rsidP="00835ABF">
      <w:pPr>
        <w:rPr>
          <w:color w:val="FF0000"/>
          <w:sz w:val="18"/>
          <w:szCs w:val="18"/>
        </w:rPr>
      </w:pPr>
    </w:p>
    <w:tbl>
      <w:tblPr>
        <w:tblW w:w="8100" w:type="dxa"/>
        <w:jc w:val="center"/>
        <w:tblLayout w:type="fixed"/>
        <w:tblLook w:val="0600" w:firstRow="0" w:lastRow="0" w:firstColumn="0" w:lastColumn="0" w:noHBand="1" w:noVBand="1"/>
      </w:tblPr>
      <w:tblGrid>
        <w:gridCol w:w="1435"/>
        <w:gridCol w:w="995"/>
        <w:gridCol w:w="640"/>
        <w:gridCol w:w="890"/>
        <w:gridCol w:w="540"/>
        <w:gridCol w:w="720"/>
        <w:gridCol w:w="720"/>
        <w:gridCol w:w="720"/>
        <w:gridCol w:w="720"/>
        <w:gridCol w:w="720"/>
      </w:tblGrid>
      <w:tr w:rsidR="00287265" w:rsidRPr="00724FE2" w14:paraId="46359EBA" w14:textId="77777777" w:rsidTr="000132DF">
        <w:trPr>
          <w:trHeight w:val="322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E50D2" w14:textId="60B0DF7B" w:rsidR="00287265" w:rsidRPr="00724FE2" w:rsidRDefault="000132DF" w:rsidP="00835ABF">
            <w:pPr>
              <w:jc w:val="center"/>
              <w:rPr>
                <w:sz w:val="18"/>
                <w:szCs w:val="18"/>
              </w:rPr>
            </w:pPr>
            <w:proofErr w:type="spellStart"/>
            <w:r w:rsidRPr="00724FE2">
              <w:rPr>
                <w:color w:val="000000"/>
                <w:sz w:val="18"/>
                <w:szCs w:val="18"/>
              </w:rPr>
              <w:t>Nilotinib</w:t>
            </w:r>
            <w:proofErr w:type="spellEnd"/>
            <w:r w:rsidRPr="00724FE2">
              <w:rPr>
                <w:color w:val="000000"/>
                <w:sz w:val="18"/>
                <w:szCs w:val="18"/>
              </w:rPr>
              <w:t xml:space="preserve"> 150mg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485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Baseline</w:t>
            </w:r>
          </w:p>
          <w:p w14:paraId="79E78A25" w14:textId="77777777" w:rsidR="00287265" w:rsidRPr="00724FE2" w:rsidRDefault="00287265" w:rsidP="00835ABF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ABAB8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1 </w:t>
            </w:r>
          </w:p>
          <w:p w14:paraId="4EE0E84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3CFF5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2 month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1D2C0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F374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6868C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8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874BF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0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792D3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12 month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C9BBC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5 months</w:t>
            </w:r>
          </w:p>
        </w:tc>
      </w:tr>
      <w:tr w:rsidR="00287265" w:rsidRPr="00724FE2" w14:paraId="1940A43D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1732D2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1 OL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54F5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C0DD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B052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216F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A8D5F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25D18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E31B1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939B1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B1E23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</w:tr>
      <w:tr w:rsidR="00287265" w:rsidRPr="00724FE2" w14:paraId="74BDEE6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E9717B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4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53C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A2AA5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6D1D9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15628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72B1B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17672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DD488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34BC4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272B8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3</w:t>
            </w:r>
          </w:p>
        </w:tc>
      </w:tr>
      <w:tr w:rsidR="00287265" w:rsidRPr="00724FE2" w14:paraId="2AF59A5A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6FB1C5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5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3B00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83DD3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CB8D4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F7E35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DA495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B7CC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2F65D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61D63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65082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</w:tr>
      <w:tr w:rsidR="00287265" w:rsidRPr="00724FE2" w14:paraId="47DD247D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2F49A9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8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99F8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8D9C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28615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2A441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82A36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4B00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A1695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53DB7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1662E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</w:tr>
      <w:tr w:rsidR="00287265" w:rsidRPr="00724FE2" w14:paraId="761AECB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CDB0E5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0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800B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0E0F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937E8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6A0B9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4B4DB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F11F4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48B5C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73C50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5B71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</w:tr>
      <w:tr w:rsidR="00287265" w:rsidRPr="00724FE2" w14:paraId="5B9FDE4F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7EFF7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2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D954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1551C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EF805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A2CF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3AF6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FCB07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0AF48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5513A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DFB14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</w:tr>
      <w:tr w:rsidR="00287265" w:rsidRPr="00724FE2" w14:paraId="72B6B4D5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20527F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4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984C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380B2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FD15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DF0D7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34DD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D13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FD62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C7284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61243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</w:tr>
      <w:tr w:rsidR="00287265" w:rsidRPr="00724FE2" w14:paraId="16C9CBD5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443654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1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248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B7647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570F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B576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F4A93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0C6F8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208CD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C8611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4247C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C</w:t>
            </w:r>
          </w:p>
        </w:tc>
      </w:tr>
      <w:tr w:rsidR="00287265" w:rsidRPr="00724FE2" w14:paraId="125FE5D3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9D7921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2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CBD2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317D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9632C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2625A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0389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07AB0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A2CC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3947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3ADD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C </w:t>
            </w:r>
          </w:p>
        </w:tc>
      </w:tr>
      <w:tr w:rsidR="00287265" w:rsidRPr="00724FE2" w14:paraId="3428E225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007A4A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3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029E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350FB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A79B51" w14:textId="034F1877" w:rsidR="00287265" w:rsidRPr="00724FE2" w:rsidRDefault="00610A19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Out (SAE: </w:t>
            </w:r>
            <w:r w:rsidR="00E43B1C" w:rsidRPr="00724FE2">
              <w:rPr>
                <w:color w:val="000000"/>
                <w:sz w:val="18"/>
                <w:szCs w:val="18"/>
              </w:rPr>
              <w:t>esophageal</w:t>
            </w:r>
            <w:r w:rsidRPr="00724FE2">
              <w:rPr>
                <w:color w:val="000000"/>
                <w:sz w:val="18"/>
                <w:szCs w:val="18"/>
              </w:rPr>
              <w:t xml:space="preserve"> carcinom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FE5E1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6CCB3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BCA03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5A863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DCB77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7719E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87265" w:rsidRPr="00724FE2" w14:paraId="7D5896F7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7886A0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7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1722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152DB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6ABF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7F828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BEB1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A7D59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BAE02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5CBC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D8419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</w:tr>
      <w:tr w:rsidR="00287265" w:rsidRPr="00724FE2" w14:paraId="5E11BF6A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A47784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8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9F17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0185B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73F11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F49B8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FF6F4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5C931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4B2D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CE1D9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517C1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6</w:t>
            </w:r>
          </w:p>
        </w:tc>
      </w:tr>
      <w:tr w:rsidR="00287265" w:rsidRPr="00724FE2" w14:paraId="2664C27D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E92F87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9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4F1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D3372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F70C2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996D0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F9CA3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CE894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(SAE)</w:t>
            </w:r>
          </w:p>
          <w:p w14:paraId="3D761E1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Cervical injury PI withdraw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6D77B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701D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2DBAD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87265" w:rsidRPr="00724FE2" w14:paraId="297F866E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85F1BB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31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74E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B9CD3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22EF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D082D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39168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22F6F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69301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67557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47D33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8</w:t>
            </w:r>
          </w:p>
        </w:tc>
      </w:tr>
      <w:tr w:rsidR="00287265" w:rsidRPr="00724FE2" w14:paraId="5776C1AA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54F770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 xml:space="preserve">Nil-PD-033 OL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5567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F3A1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95C52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B92B2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BA5E9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CBFA1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45E40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AB13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7CA94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</w:tr>
      <w:tr w:rsidR="00287265" w:rsidRPr="00724FE2" w14:paraId="49462D5F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06B6E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 xml:space="preserve">Nil-PD-034 OL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182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EA5F8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606FA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A9165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C9EC6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800AF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3222E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23BD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F1A0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</w:tr>
      <w:tr w:rsidR="00287265" w:rsidRPr="00724FE2" w14:paraId="37A7C2C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478382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 xml:space="preserve">Nil-PD-037 OL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DE9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3B12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EEFEE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B5BB6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E4712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D5F1A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A4A9F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199D8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D4FB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</w:tr>
      <w:tr w:rsidR="00287265" w:rsidRPr="00724FE2" w14:paraId="73A252F8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E7EE9C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 xml:space="preserve">Nil-PD-039 OL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B7D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CF169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264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3BA0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6490C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142F1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60442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24479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DC472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2</w:t>
            </w:r>
          </w:p>
        </w:tc>
      </w:tr>
      <w:tr w:rsidR="00287265" w:rsidRPr="00724FE2" w14:paraId="7237046E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55EFF4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 xml:space="preserve">Nil-PD-042 OLE 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320D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705AC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569F3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26D9A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777E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2AC78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48E7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49FC3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5E92E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</w:tr>
      <w:tr w:rsidR="00287265" w:rsidRPr="00724FE2" w14:paraId="16EA6CA9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1DF9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43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C09A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6B75C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91536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38FAD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FC104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A400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470F2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D375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E1CFB6" w14:textId="4750D216" w:rsidR="00287265" w:rsidRPr="00724FE2" w:rsidRDefault="00E43B1C" w:rsidP="00835A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24FE2">
              <w:rPr>
                <w:color w:val="000000" w:themeColor="text1"/>
                <w:sz w:val="18"/>
                <w:szCs w:val="18"/>
              </w:rPr>
              <w:t>tele visit</w:t>
            </w:r>
          </w:p>
        </w:tc>
      </w:tr>
      <w:tr w:rsidR="00287265" w:rsidRPr="00724FE2" w14:paraId="47896395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574651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44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170B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EB7F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32B4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C052B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32A72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43472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0C8D2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90455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C2216F" w14:textId="672D6DE4" w:rsidR="00287265" w:rsidRPr="00724FE2" w:rsidRDefault="00E43B1C" w:rsidP="00835A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24FE2">
              <w:rPr>
                <w:color w:val="000000" w:themeColor="text1"/>
                <w:sz w:val="18"/>
                <w:szCs w:val="18"/>
              </w:rPr>
              <w:t>tele visit</w:t>
            </w:r>
          </w:p>
        </w:tc>
      </w:tr>
      <w:tr w:rsidR="00287265" w:rsidRPr="00724FE2" w14:paraId="0D151EB8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E372C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45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7905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492F1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A0B59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631DB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78211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9615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3924F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4C25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44664B" w14:textId="0B0F6C31" w:rsidR="00287265" w:rsidRPr="00724FE2" w:rsidRDefault="00E43B1C" w:rsidP="00835A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24FE2">
              <w:rPr>
                <w:color w:val="000000" w:themeColor="text1"/>
                <w:sz w:val="18"/>
                <w:szCs w:val="18"/>
              </w:rPr>
              <w:t>tele visit</w:t>
            </w:r>
          </w:p>
        </w:tc>
      </w:tr>
      <w:tr w:rsidR="00287265" w:rsidRPr="00724FE2" w14:paraId="5AB6116F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4839A7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49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C07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5B83C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DBED4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2B3B5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8FBA4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E997C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6F5A7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ED9C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86D5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0</w:t>
            </w:r>
          </w:p>
        </w:tc>
      </w:tr>
      <w:tr w:rsidR="00287265" w:rsidRPr="00724FE2" w14:paraId="6E6CBAB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7A592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50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882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9E861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8B4FB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7CEE4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CDDD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2A5E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94978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86818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248771" w14:textId="52081194" w:rsidR="00287265" w:rsidRPr="00724FE2" w:rsidRDefault="00CC7A3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/C</w:t>
            </w:r>
          </w:p>
        </w:tc>
      </w:tr>
      <w:tr w:rsidR="00287265" w:rsidRPr="00724FE2" w14:paraId="5580610D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43CEF4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51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743C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9FFAA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602FA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105EE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16745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7A7AD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C72AE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C68F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068F4B5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  <w:r w:rsidR="00875CFA" w:rsidRPr="00724FE2">
              <w:rPr>
                <w:color w:val="000000"/>
                <w:sz w:val="18"/>
                <w:szCs w:val="18"/>
              </w:rPr>
              <w:t>405</w:t>
            </w:r>
          </w:p>
        </w:tc>
      </w:tr>
      <w:tr w:rsidR="00287265" w:rsidRPr="00724FE2" w14:paraId="4A21153F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180A63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52 OL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357F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61D2E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E4C8A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F2754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88F62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7670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8F2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09D9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D6A267" w14:textId="77777777" w:rsidR="00287265" w:rsidRPr="00724FE2" w:rsidRDefault="00875CFA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</w:tr>
      <w:tr w:rsidR="00287265" w:rsidRPr="00724FE2" w14:paraId="3A9CD777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38E4D4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56 OL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F9C2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05E61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A135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A4058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751CF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E4A1B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1CEAF6" w14:textId="4BBA0C31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6E8E0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4C42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64B31F72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02CCD8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57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9416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CFCCF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F6D57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7A60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9EB3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A129B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A4D0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FA404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03D0E" w14:textId="356B9EFD" w:rsidR="00287265" w:rsidRPr="00724FE2" w:rsidRDefault="00E326CB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  <w:r w:rsidR="00E43B1C" w:rsidRPr="00724FE2">
              <w:rPr>
                <w:color w:val="000000"/>
                <w:sz w:val="18"/>
                <w:szCs w:val="18"/>
              </w:rPr>
              <w:t>tele visit</w:t>
            </w:r>
          </w:p>
        </w:tc>
      </w:tr>
      <w:tr w:rsidR="00287265" w:rsidRPr="00724FE2" w14:paraId="73E58BEA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CA3EB1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64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E3D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D7A8C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72008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8B242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F7596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2D2E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4B1D74" w14:textId="043FBEE1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B5C86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D6DCE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5051766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3595D4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65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1CFB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4B6AD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4D8FA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8C7DD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C567B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28CEEA" w14:textId="7B9C2393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96D56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84B31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D6824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622054E6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380A42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69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E72B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B3060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FA516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1255C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71A05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2001FE" w14:textId="7A43A308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Self-withdraw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F93A7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442B1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34E42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67F9C3B9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65DB04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72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EBA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50AFF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7BCDC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9241D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F4497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43AB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3C82E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4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7783C8" w14:textId="047DB092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0766A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1B79FE09" w14:textId="77777777" w:rsidTr="000132DF">
        <w:trPr>
          <w:trHeight w:val="43"/>
          <w:jc w:val="center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D66CBE" w14:textId="77777777" w:rsidR="00287265" w:rsidRPr="00724FE2" w:rsidRDefault="00287265" w:rsidP="00835ABF">
            <w:pPr>
              <w:jc w:val="center"/>
              <w:rPr>
                <w:sz w:val="18"/>
                <w:szCs w:val="18"/>
                <w:lang w:val="it-IT"/>
              </w:rPr>
            </w:pPr>
            <w:r w:rsidRPr="00724FE2">
              <w:rPr>
                <w:sz w:val="18"/>
                <w:szCs w:val="18"/>
                <w:lang w:val="it-IT"/>
              </w:rPr>
              <w:t>Nil-PD-075 OL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69B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53908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BB4E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B6D3B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4BAE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E2AB8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DA0BD8" w14:textId="77777777" w:rsidR="00287265" w:rsidRPr="00724FE2" w:rsidRDefault="00875CFA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0515BD" w14:textId="1383C654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  <w:r w:rsidR="00E43B1C"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1FDD5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32136D0C" w14:textId="77777777" w:rsidR="00287265" w:rsidRPr="00B54157" w:rsidRDefault="00287265" w:rsidP="00835ABF">
      <w:pPr>
        <w:rPr>
          <w:color w:val="FF0000"/>
          <w:sz w:val="20"/>
          <w:szCs w:val="20"/>
        </w:rPr>
      </w:pPr>
    </w:p>
    <w:p w14:paraId="4290C695" w14:textId="3D87E038" w:rsidR="0011634D" w:rsidRPr="00B54157" w:rsidRDefault="0011634D" w:rsidP="00835ABF">
      <w:pPr>
        <w:rPr>
          <w:b/>
          <w:bCs/>
          <w:color w:val="000000" w:themeColor="text1"/>
          <w:sz w:val="20"/>
          <w:szCs w:val="20"/>
        </w:rPr>
      </w:pPr>
    </w:p>
    <w:p w14:paraId="1B74C0DE" w14:textId="63CFA79F" w:rsidR="00287265" w:rsidRPr="00B54157" w:rsidRDefault="003C3885" w:rsidP="00835ABF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lastRenderedPageBreak/>
        <w:t xml:space="preserve">Suppl. </w:t>
      </w:r>
      <w:r w:rsidR="00610A19">
        <w:rPr>
          <w:b/>
          <w:bCs/>
          <w:color w:val="000000" w:themeColor="text1"/>
          <w:sz w:val="20"/>
          <w:szCs w:val="20"/>
        </w:rPr>
        <w:t xml:space="preserve">Table </w:t>
      </w:r>
      <w:r w:rsidR="000132DF">
        <w:rPr>
          <w:b/>
          <w:bCs/>
          <w:color w:val="000000" w:themeColor="text1"/>
          <w:sz w:val="20"/>
          <w:szCs w:val="20"/>
        </w:rPr>
        <w:t>2</w:t>
      </w:r>
      <w:r w:rsidR="00287265" w:rsidRPr="00B54157">
        <w:rPr>
          <w:b/>
          <w:bCs/>
          <w:color w:val="000000" w:themeColor="text1"/>
          <w:sz w:val="20"/>
          <w:szCs w:val="20"/>
        </w:rPr>
        <w:t xml:space="preserve">- Summary of EKG values for all participants throughout all study visits showing no </w:t>
      </w:r>
      <w:proofErr w:type="spellStart"/>
      <w:r w:rsidR="00287265" w:rsidRPr="00B54157">
        <w:rPr>
          <w:b/>
          <w:bCs/>
          <w:color w:val="000000" w:themeColor="text1"/>
          <w:sz w:val="20"/>
          <w:szCs w:val="20"/>
        </w:rPr>
        <w:t>QTc</w:t>
      </w:r>
      <w:proofErr w:type="spellEnd"/>
      <w:r w:rsidR="00610A19">
        <w:rPr>
          <w:b/>
          <w:bCs/>
          <w:color w:val="000000" w:themeColor="text1"/>
          <w:sz w:val="20"/>
          <w:szCs w:val="20"/>
        </w:rPr>
        <w:t xml:space="preserve"> prolongation in the 300mg </w:t>
      </w:r>
      <w:proofErr w:type="spellStart"/>
      <w:r w:rsidR="00610A19">
        <w:rPr>
          <w:b/>
          <w:bCs/>
          <w:color w:val="000000" w:themeColor="text1"/>
          <w:sz w:val="20"/>
          <w:szCs w:val="20"/>
        </w:rPr>
        <w:t>nilo</w:t>
      </w:r>
      <w:r w:rsidR="00287265" w:rsidRPr="00B54157">
        <w:rPr>
          <w:b/>
          <w:bCs/>
          <w:color w:val="000000" w:themeColor="text1"/>
          <w:sz w:val="20"/>
          <w:szCs w:val="20"/>
        </w:rPr>
        <w:t>t</w:t>
      </w:r>
      <w:r w:rsidR="00610A19">
        <w:rPr>
          <w:b/>
          <w:bCs/>
          <w:color w:val="000000" w:themeColor="text1"/>
          <w:sz w:val="20"/>
          <w:szCs w:val="20"/>
        </w:rPr>
        <w:t>i</w:t>
      </w:r>
      <w:r w:rsidR="00287265" w:rsidRPr="00B54157">
        <w:rPr>
          <w:b/>
          <w:bCs/>
          <w:color w:val="000000" w:themeColor="text1"/>
          <w:sz w:val="20"/>
          <w:szCs w:val="20"/>
        </w:rPr>
        <w:t>nib</w:t>
      </w:r>
      <w:proofErr w:type="spellEnd"/>
      <w:r w:rsidR="00287265" w:rsidRPr="00B54157">
        <w:rPr>
          <w:b/>
          <w:bCs/>
          <w:color w:val="000000" w:themeColor="text1"/>
          <w:sz w:val="20"/>
          <w:szCs w:val="20"/>
        </w:rPr>
        <w:t xml:space="preserve"> group.</w:t>
      </w:r>
      <w:r w:rsidR="00287265" w:rsidRPr="00B54157">
        <w:rPr>
          <w:color w:val="000000" w:themeColor="text1"/>
          <w:sz w:val="20"/>
          <w:szCs w:val="20"/>
        </w:rPr>
        <w:t xml:space="preserve"> The baseline </w:t>
      </w:r>
      <w:proofErr w:type="spellStart"/>
      <w:r w:rsidR="00287265" w:rsidRPr="00B54157">
        <w:rPr>
          <w:color w:val="000000" w:themeColor="text1"/>
          <w:sz w:val="20"/>
          <w:szCs w:val="20"/>
        </w:rPr>
        <w:t>QTc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range for inclusion into this study was 350-460 </w:t>
      </w:r>
      <w:proofErr w:type="spellStart"/>
      <w:r w:rsidR="00287265" w:rsidRPr="00B54157">
        <w:rPr>
          <w:color w:val="000000" w:themeColor="text1"/>
          <w:sz w:val="20"/>
          <w:szCs w:val="20"/>
        </w:rPr>
        <w:t>ms.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An SAE was defined as </w:t>
      </w:r>
      <w:proofErr w:type="spellStart"/>
      <w:r w:rsidR="00287265" w:rsidRPr="00B54157">
        <w:rPr>
          <w:color w:val="000000" w:themeColor="text1"/>
          <w:sz w:val="20"/>
          <w:szCs w:val="20"/>
        </w:rPr>
        <w:t>QTc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prolongation ≥ 60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from baseline of individual participants AND to a value ≥ 480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or </w:t>
      </w:r>
      <w:proofErr w:type="spellStart"/>
      <w:r w:rsidR="00287265" w:rsidRPr="00B54157">
        <w:rPr>
          <w:color w:val="000000" w:themeColor="text1"/>
          <w:sz w:val="20"/>
          <w:szCs w:val="20"/>
        </w:rPr>
        <w:t>QTcF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prolongs ≥ 500 </w:t>
      </w:r>
      <w:proofErr w:type="spellStart"/>
      <w:r w:rsidR="00287265" w:rsidRPr="00B54157">
        <w:rPr>
          <w:color w:val="000000" w:themeColor="text1"/>
          <w:sz w:val="20"/>
          <w:szCs w:val="20"/>
        </w:rPr>
        <w:t>ms.</w:t>
      </w:r>
      <w:proofErr w:type="spellEnd"/>
      <w:r w:rsidR="00287265" w:rsidRPr="00B54157">
        <w:rPr>
          <w:color w:val="000000" w:themeColor="text1"/>
          <w:sz w:val="20"/>
          <w:szCs w:val="20"/>
        </w:rPr>
        <w:t xml:space="preserve"> </w:t>
      </w:r>
      <w:proofErr w:type="spellStart"/>
      <w:r w:rsidR="00287265" w:rsidRPr="00B54157">
        <w:rPr>
          <w:color w:val="000000" w:themeColor="text1"/>
          <w:sz w:val="20"/>
          <w:szCs w:val="20"/>
        </w:rPr>
        <w:t>ms</w:t>
      </w:r>
      <w:proofErr w:type="spellEnd"/>
      <w:r w:rsidR="00287265" w:rsidRPr="00B54157">
        <w:rPr>
          <w:color w:val="000000" w:themeColor="text1"/>
          <w:sz w:val="20"/>
          <w:szCs w:val="20"/>
        </w:rPr>
        <w:t>: millisecond: m: month. NC: non-compliance.</w:t>
      </w:r>
    </w:p>
    <w:tbl>
      <w:tblPr>
        <w:tblW w:w="8455" w:type="dxa"/>
        <w:jc w:val="center"/>
        <w:tblLayout w:type="fixed"/>
        <w:tblLook w:val="0600" w:firstRow="0" w:lastRow="0" w:firstColumn="0" w:lastColumn="0" w:noHBand="1" w:noVBand="1"/>
      </w:tblPr>
      <w:tblGrid>
        <w:gridCol w:w="1272"/>
        <w:gridCol w:w="693"/>
        <w:gridCol w:w="595"/>
        <w:gridCol w:w="758"/>
        <w:gridCol w:w="822"/>
        <w:gridCol w:w="847"/>
        <w:gridCol w:w="764"/>
        <w:gridCol w:w="994"/>
        <w:gridCol w:w="756"/>
        <w:gridCol w:w="954"/>
      </w:tblGrid>
      <w:tr w:rsidR="00287265" w:rsidRPr="00724FE2" w14:paraId="2CBC0ECC" w14:textId="77777777" w:rsidTr="00610A19">
        <w:trPr>
          <w:trHeight w:val="432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830E2F" w14:textId="6B48424B" w:rsidR="00287265" w:rsidRPr="00724FE2" w:rsidRDefault="000132DF" w:rsidP="00835AB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24FE2">
              <w:rPr>
                <w:color w:val="000000" w:themeColor="text1"/>
                <w:sz w:val="18"/>
                <w:szCs w:val="18"/>
              </w:rPr>
              <w:t>Nilotinib</w:t>
            </w:r>
            <w:proofErr w:type="spellEnd"/>
            <w:r w:rsidRPr="00724FE2">
              <w:rPr>
                <w:color w:val="000000" w:themeColor="text1"/>
                <w:sz w:val="18"/>
                <w:szCs w:val="18"/>
              </w:rPr>
              <w:t xml:space="preserve"> 300mg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13C4193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Baseline</w:t>
            </w:r>
          </w:p>
          <w:p w14:paraId="6507006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A86C6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54841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2</w:t>
            </w:r>
          </w:p>
          <w:p w14:paraId="555C2EC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7CADD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4 </w:t>
            </w:r>
          </w:p>
          <w:p w14:paraId="6625E77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EDD8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6 </w:t>
            </w:r>
          </w:p>
          <w:p w14:paraId="3BF5A7E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3779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8 months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9C94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0 months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C295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B12C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15 months</w:t>
            </w:r>
          </w:p>
        </w:tc>
      </w:tr>
      <w:tr w:rsidR="00287265" w:rsidRPr="00724FE2" w14:paraId="45649145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906BEB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2 OL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88FEF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AA5FD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A81B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BFD49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4BE07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EF7B9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5C9DB0" w14:textId="557D85C3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self-withdrawal</w:t>
            </w:r>
            <w:r w:rsidR="00287265" w:rsidRPr="00724FE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1A3C8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08B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87265" w:rsidRPr="00724FE2" w14:paraId="4834A0A8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25E087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3 OL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237A6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1C8A3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EEC83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84430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0BEA8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3079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AD7D9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B8E82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EB3C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</w:tr>
      <w:tr w:rsidR="00287265" w:rsidRPr="00724FE2" w14:paraId="19EB2D6A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041710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6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585F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216E0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871B2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A40E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8903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90A36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DAA81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6EB71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203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2</w:t>
            </w:r>
          </w:p>
        </w:tc>
      </w:tr>
      <w:tr w:rsidR="00287265" w:rsidRPr="00724FE2" w14:paraId="397C4321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39F75F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7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3FCB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9390A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209CF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32DB8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1D2A4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CBEC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5F232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50AC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B4C5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</w:tr>
      <w:tr w:rsidR="00287265" w:rsidRPr="00724FE2" w14:paraId="1A3224B9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81231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09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4ECD6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2A959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9FCC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425B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C847E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7C5CE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06371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CF16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6F5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</w:tr>
      <w:tr w:rsidR="00287265" w:rsidRPr="00724FE2" w14:paraId="300C7113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77C44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3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6FE6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F99DD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2A793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79CB2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72DD7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A74A0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9.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D04EB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69216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2E1C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</w:tr>
      <w:tr w:rsidR="00287265" w:rsidRPr="00724FE2" w14:paraId="32F322A3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5AC163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5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9EAD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378A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E84ED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25ACC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329E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AB52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14117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EE4DC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AC5C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</w:tr>
      <w:tr w:rsidR="00287265" w:rsidRPr="00724FE2" w14:paraId="2E457412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84A70D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6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095D6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516E1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FA611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6BBAA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E43F7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642EF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ABF6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3DAE0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B2E8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</w:tr>
      <w:tr w:rsidR="00287265" w:rsidRPr="00724FE2" w14:paraId="353C8A68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82ADC2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8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50AF6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72BD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0A7E6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9FE2F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D3551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73CC5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1F00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131E8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6176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</w:tr>
      <w:tr w:rsidR="00287265" w:rsidRPr="00724FE2" w14:paraId="1F035437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969643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19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F8A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3DEAE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6AB84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2C536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7BD6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9FA5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8611A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61290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1C8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6</w:t>
            </w:r>
          </w:p>
        </w:tc>
      </w:tr>
      <w:tr w:rsidR="00287265" w:rsidRPr="00724FE2" w14:paraId="45264DDF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28E68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0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DE101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1CE45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70426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B06C1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2FA62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06841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06DA6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F545A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211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2</w:t>
            </w:r>
          </w:p>
        </w:tc>
      </w:tr>
      <w:tr w:rsidR="00287265" w:rsidRPr="00724FE2" w14:paraId="4592B439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8632E9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4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BF8B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62AB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47034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54AFC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E9277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9C9BF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18E78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68C0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75AC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8</w:t>
            </w:r>
          </w:p>
        </w:tc>
      </w:tr>
      <w:tr w:rsidR="00287265" w:rsidRPr="00724FE2" w14:paraId="12D60DCF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18DB6E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5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6D3F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1D9B3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D9796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145DF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664B0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5984D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A0D8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F5398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CA8D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5</w:t>
            </w:r>
          </w:p>
        </w:tc>
      </w:tr>
      <w:tr w:rsidR="00287265" w:rsidRPr="00724FE2" w14:paraId="5F0B79DC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DC7F9D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26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8737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12765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Out SAE- NSTEM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53E1C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9127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1544A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F79F1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E5EA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A2738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6DEB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87265" w:rsidRPr="00724FE2" w14:paraId="18C53986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4EC32A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32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A1FEB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B5B83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696BA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54A73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EA00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6DD9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4C3C1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AA36C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3D31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</w:tr>
      <w:tr w:rsidR="00287265" w:rsidRPr="00724FE2" w14:paraId="181F493C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C974E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35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56C1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8FB51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24444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5CEF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6B3D2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16577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26369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907D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E737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</w:tr>
      <w:tr w:rsidR="00287265" w:rsidRPr="00724FE2" w14:paraId="1D2ACA68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494975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36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3CBF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05BBD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445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F99E9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6804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B48AD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406DB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EFF0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B2DD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3</w:t>
            </w:r>
          </w:p>
        </w:tc>
      </w:tr>
      <w:tr w:rsidR="00287265" w:rsidRPr="00724FE2" w14:paraId="1FDB0CAF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A3B2D4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38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10279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CB84A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ACC85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8FA5E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DD3E8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B49B2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2214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B2A9E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C12D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3</w:t>
            </w:r>
          </w:p>
        </w:tc>
      </w:tr>
      <w:tr w:rsidR="00287265" w:rsidRPr="00724FE2" w14:paraId="62BDE2A3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825BEF" w14:textId="77777777" w:rsidR="00287265" w:rsidRPr="00724FE2" w:rsidRDefault="00287265" w:rsidP="00835ABF">
            <w:pPr>
              <w:jc w:val="center"/>
              <w:rPr>
                <w:sz w:val="18"/>
                <w:szCs w:val="18"/>
              </w:rPr>
            </w:pPr>
            <w:r w:rsidRPr="00724FE2">
              <w:rPr>
                <w:sz w:val="18"/>
                <w:szCs w:val="18"/>
              </w:rPr>
              <w:t>Nil-PD-040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0DA8C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11BD8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A0C4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8D0E2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65685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6131A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BA3E7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FB258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CBFFB" w14:textId="693EB9CD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</w:tr>
      <w:tr w:rsidR="00287265" w:rsidRPr="00724FE2" w14:paraId="0134C9FC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C7AF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41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F6BB0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71350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C770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7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3F42C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F284A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D8780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8076B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56EE5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8C9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5</w:t>
            </w:r>
          </w:p>
        </w:tc>
      </w:tr>
      <w:tr w:rsidR="00287265" w:rsidRPr="00724FE2" w14:paraId="75491765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56F4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46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FB19D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1B15A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9E17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B3E2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BBAF7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48220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E5BA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1F123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A040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</w:tr>
      <w:tr w:rsidR="00287265" w:rsidRPr="00724FE2" w14:paraId="730ACF77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1366E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47 OL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5F139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7E7A3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46AD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22F36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DF7D4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D5A04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27FF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A3D4B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51E5D" w14:textId="7F510E81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</w:tr>
      <w:tr w:rsidR="00287265" w:rsidRPr="00724FE2" w14:paraId="49657B06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C607D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55 OL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275D1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92BAFC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03118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CC33BC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D9512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40B3BC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012FB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913576" w14:textId="50BEC35A" w:rsidR="00875CFA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CB481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6A2A9A7A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2D7DEE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58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44EAC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EEB90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3DA70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3E5F3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D76B0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E314E8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9F1F6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83DA3A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Out- SAE renal failur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7C4ED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633F5701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75271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59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6A79D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D14C7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6FCB9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6E185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C82A7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130EB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27A439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  <w:r w:rsidR="00875CFA" w:rsidRPr="00724FE2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D3E536" w14:textId="66BDAF02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D45E6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1A76F2CD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9A206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60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C97FC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3870C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F4A661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43A7EB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31C9CA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B1BE6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E16CA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F12EFBA" w14:textId="54F68E04" w:rsidR="00287265" w:rsidRPr="00724FE2" w:rsidRDefault="00E43B1C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3AC55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7E399EF0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4D659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63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43FE1E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CAE2D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F6C3BB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3C134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BC7A4A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AC2727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66B478" w14:textId="24F9B24E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  <w:r w:rsidR="00E43B1C"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264D5C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2C698" w14:textId="61017815" w:rsidR="00287265" w:rsidRPr="00724FE2" w:rsidRDefault="00E43B1C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</w:tr>
      <w:tr w:rsidR="00287265" w:rsidRPr="00724FE2" w14:paraId="0F732A44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9368C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67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27836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E973A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606374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782F9A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AF6BBB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C4C165" w14:textId="77777777" w:rsidR="00287265" w:rsidRPr="00724FE2" w:rsidRDefault="00875CFA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3C1F13" w14:textId="77777777" w:rsidR="00287265" w:rsidRPr="00724FE2" w:rsidRDefault="00875CFA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A80FE82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09C91" w14:textId="297F144E" w:rsidR="00287265" w:rsidRPr="00724FE2" w:rsidRDefault="00E43B1C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tele visit</w:t>
            </w:r>
          </w:p>
        </w:tc>
      </w:tr>
      <w:tr w:rsidR="00287265" w:rsidRPr="00724FE2" w14:paraId="4DC6A665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292009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70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4BECEF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1791F5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4739E0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83FFF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00A74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01D9614" w14:textId="3083A92C" w:rsidR="00287265" w:rsidRPr="00724FE2" w:rsidRDefault="00CC7A3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Self-withdrawal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131D7D" w14:textId="6A07806B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5EFBF0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3D888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87265" w:rsidRPr="00724FE2" w14:paraId="37F0FC7D" w14:textId="77777777" w:rsidTr="00610A19">
        <w:trPr>
          <w:trHeight w:val="43"/>
          <w:jc w:val="center"/>
        </w:trPr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A4FB3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il-PD-071 OLE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006C2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B42041D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A48E3F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F1EC31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FEDD74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C829A2E" w14:textId="28C2B631" w:rsidR="00287265" w:rsidRPr="00724FE2" w:rsidRDefault="00CC7A3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961DE68" w14:textId="77777777" w:rsidR="00287265" w:rsidRPr="00724FE2" w:rsidRDefault="00287265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A9E13D2" w14:textId="59C0F51A" w:rsidR="00287265" w:rsidRPr="00724FE2" w:rsidRDefault="00266EFF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 xml:space="preserve"> </w:t>
            </w:r>
            <w:r w:rsidR="00E43B1C" w:rsidRPr="00724FE2">
              <w:rPr>
                <w:color w:val="000000"/>
                <w:sz w:val="18"/>
                <w:szCs w:val="18"/>
              </w:rPr>
              <w:t>Tele visi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B498A" w14:textId="77777777" w:rsidR="00287265" w:rsidRPr="00724FE2" w:rsidRDefault="00287265" w:rsidP="00835ABF">
            <w:pPr>
              <w:rPr>
                <w:color w:val="000000"/>
                <w:sz w:val="18"/>
                <w:szCs w:val="18"/>
              </w:rPr>
            </w:pPr>
            <w:r w:rsidRPr="00724FE2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33131A95" w14:textId="77777777" w:rsidR="00287265" w:rsidRPr="00724FE2" w:rsidRDefault="00287265" w:rsidP="00835ABF">
      <w:pPr>
        <w:rPr>
          <w:color w:val="000000" w:themeColor="text1"/>
          <w:sz w:val="16"/>
          <w:szCs w:val="16"/>
        </w:rPr>
      </w:pPr>
    </w:p>
    <w:p w14:paraId="7EEF916E" w14:textId="77777777" w:rsidR="00287265" w:rsidRPr="00B54157" w:rsidRDefault="00287265" w:rsidP="00835ABF">
      <w:pPr>
        <w:jc w:val="both"/>
        <w:rPr>
          <w:b/>
          <w:bCs/>
          <w:color w:val="000000" w:themeColor="text1"/>
          <w:sz w:val="20"/>
          <w:szCs w:val="20"/>
        </w:rPr>
      </w:pPr>
      <w:r w:rsidRPr="00B54157">
        <w:rPr>
          <w:b/>
          <w:bCs/>
          <w:noProof/>
          <w:color w:val="000000" w:themeColor="text1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5DCBE7" wp14:editId="2D643902">
                <wp:simplePos x="0" y="0"/>
                <wp:positionH relativeFrom="column">
                  <wp:posOffset>-157480</wp:posOffset>
                </wp:positionH>
                <wp:positionV relativeFrom="paragraph">
                  <wp:posOffset>16385540</wp:posOffset>
                </wp:positionV>
                <wp:extent cx="24384000" cy="2308324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0" cy="230832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09C7C3" w14:textId="77777777" w:rsidR="003C3885" w:rsidRDefault="003C3885" w:rsidP="00287265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72"/>
                                <w:szCs w:val="72"/>
                              </w:rPr>
                              <w:t xml:space="preserve">Mixed: Participants received either placebo, 150mg or 300mg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72"/>
                                <w:szCs w:val="72"/>
                              </w:rPr>
                              <w:t>nilotinib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72"/>
                                <w:szCs w:val="72"/>
                              </w:rPr>
                              <w:t xml:space="preserve"> in the double-blinded phase (15M) vs drug in OLE (12m)</w:t>
                            </w:r>
                          </w:p>
                          <w:p w14:paraId="13418266" w14:textId="77777777" w:rsidR="003C3885" w:rsidRDefault="003C3885" w:rsidP="00287265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72"/>
                                <w:szCs w:val="72"/>
                              </w:rPr>
                              <w:t>Placebo: Participants received only placebo in the double-blinded phase (15 M) vs drug in OLE (12M)</w:t>
                            </w:r>
                          </w:p>
                          <w:p w14:paraId="53342E96" w14:textId="77777777" w:rsidR="003C3885" w:rsidRDefault="003C3885" w:rsidP="00287265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position w:val="1"/>
                                <w:sz w:val="72"/>
                                <w:szCs w:val="72"/>
                              </w:rPr>
                              <w:t>Overlap: Statistics could not be done as some participants were in both group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5DCBE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-12.4pt;margin-top:1290.2pt;width:1920pt;height:18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lYXlgEAAA8DAAAOAAAAZHJzL2Uyb0RvYy54bWysUk1v2zAMvQ/YfxB0X+w6WREYcYpuRXcZ&#10;tgHtfoAiS7EAS9RIJXb+/SglTYftNvRCSfx4fHzU5m72ozgaJAehkzeLWgoTNPQu7Dv58/nxw1oK&#10;Sir0aoRgOnkyJO+2799tptiaBgYYe4OCQQK1U+zkkFJsq4r0YLyiBUQTOGgBvUr8xH3Vo5oY3Y9V&#10;U9e31QTYRwRtiNj7cA7KbcG31uj03VoySYydZG6pWCx2l2213ah2jyoOTl9oqP9g4ZUL3PQK9aCS&#10;Egd0/0B5pxEIbFpo8BVY67QpM/A0N/Vf0zwNKpoyC4tD8SoTvR2s/nb8gcL1nbyVIijPK3o2c/oE&#10;s/iYxZkitZzzFDkrzezmJb/4iZ155tmizydPIzjOMp+u0jKW0OxsVsv1qq45pjnYLOv1sllloOq1&#10;PiKlLwa8yJdOIi+vaKqOXymdU19ScrsAj24csz+TPJPJtzTv5gvzHfQnJj7xfjtJvw4KjRSYxs9Q&#10;vkNGoXh/SIxUGuTyc80FlVUvFC8/JK/1z3fJev3H298AAAD//wMAUEsDBBQABgAIAAAAIQAFBAIt&#10;4gAAAA4BAAAPAAAAZHJzL2Rvd25yZXYueG1sTI/NboMwEITvlfoO1lbqLbEhUBGKiaL+SD30kpTe&#10;HbzFqNhGeBPI29c9tcedHc18U+0WO7ALTqH3TkKyFsDQtV73rpPQfLyuCmCBlNNq8A4lXDHArr69&#10;qVSp/ewOeDlSx2KIC6WSYIjGkvPQGrQqrP2ILv6+/GQVxXPquJ7UHMPtwFMhHrhVvYsNRo34ZLD9&#10;Pp6tBCK9T67Niw1vn8v782xEm6tGyvu7Zf8IjHChPzP84kd0qCPTyZ+dDmyQsEqziE4S0rwQGbBo&#10;2RRJngI7RW2bbbbA64r/n1H/AAAA//8DAFBLAQItABQABgAIAAAAIQC2gziS/gAAAOEBAAATAAAA&#10;AAAAAAAAAAAAAAAAAABbQ29udGVudF9UeXBlc10ueG1sUEsBAi0AFAAGAAgAAAAhADj9If/WAAAA&#10;lAEAAAsAAAAAAAAAAAAAAAAALwEAAF9yZWxzLy5yZWxzUEsBAi0AFAAGAAgAAAAhAGIiVheWAQAA&#10;DwMAAA4AAAAAAAAAAAAAAAAALgIAAGRycy9lMm9Eb2MueG1sUEsBAi0AFAAGAAgAAAAhAAUEAi3i&#10;AAAADgEAAA8AAAAAAAAAAAAAAAAA8AMAAGRycy9kb3ducmV2LnhtbFBLBQYAAAAABAAEAPMAAAD/&#10;BAAAAAA=&#10;" filled="f" stroked="f">
                <v:textbox style="mso-fit-shape-to-text:t">
                  <w:txbxContent>
                    <w:p w14:paraId="7509C7C3" w14:textId="77777777" w:rsidR="003C3885" w:rsidRDefault="003C3885" w:rsidP="00287265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72"/>
                          <w:szCs w:val="72"/>
                        </w:rPr>
                        <w:t>Mixed: Participants received either placebo, 150mg or 300mg nilotinib in the double-blinded phase (15M) vs drug in OLE (12m)</w:t>
                      </w:r>
                    </w:p>
                    <w:p w14:paraId="13418266" w14:textId="77777777" w:rsidR="003C3885" w:rsidRDefault="003C3885" w:rsidP="00287265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72"/>
                          <w:szCs w:val="72"/>
                        </w:rPr>
                        <w:t>Placebo: Participants received only placebo in the double-blinded phase (15 M) vs drug in OLE (12M)</w:t>
                      </w:r>
                    </w:p>
                    <w:p w14:paraId="53342E96" w14:textId="77777777" w:rsidR="003C3885" w:rsidRDefault="003C3885" w:rsidP="00287265">
                      <w:pPr>
                        <w:pStyle w:val="NormalWeb"/>
                        <w:overflowPunct w:val="0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/>
                          <w:position w:val="1"/>
                          <w:sz w:val="72"/>
                          <w:szCs w:val="72"/>
                        </w:rPr>
                        <w:t>Overlap: Statistics could not be done as some participants were in both groups.</w:t>
                      </w:r>
                    </w:p>
                  </w:txbxContent>
                </v:textbox>
              </v:shape>
            </w:pict>
          </mc:Fallback>
        </mc:AlternateContent>
      </w:r>
    </w:p>
    <w:p w14:paraId="4E3F5E2D" w14:textId="77777777" w:rsidR="00E81CAB" w:rsidRPr="00B54157" w:rsidRDefault="00E81CAB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CE37F07" w14:textId="439F87BD" w:rsidR="00974F65" w:rsidRDefault="00974F65" w:rsidP="00835ABF">
      <w:pPr>
        <w:rPr>
          <w:b/>
          <w:bCs/>
          <w:sz w:val="20"/>
          <w:szCs w:val="20"/>
        </w:rPr>
      </w:pPr>
    </w:p>
    <w:p w14:paraId="4E80A660" w14:textId="54F9DF5E" w:rsidR="00010876" w:rsidRDefault="00010876" w:rsidP="00835ABF">
      <w:pPr>
        <w:jc w:val="both"/>
        <w:rPr>
          <w:b/>
          <w:bCs/>
          <w:sz w:val="20"/>
          <w:szCs w:val="20"/>
        </w:rPr>
      </w:pPr>
    </w:p>
    <w:p w14:paraId="10FAF35E" w14:textId="369F2C6E" w:rsidR="00835ABF" w:rsidRDefault="00835ABF" w:rsidP="00835ABF">
      <w:pPr>
        <w:jc w:val="both"/>
        <w:rPr>
          <w:b/>
          <w:bCs/>
          <w:sz w:val="20"/>
          <w:szCs w:val="20"/>
        </w:rPr>
      </w:pPr>
    </w:p>
    <w:p w14:paraId="1378363B" w14:textId="77777777" w:rsidR="00835ABF" w:rsidRPr="00CD37F3" w:rsidRDefault="00835ABF" w:rsidP="00835ABF">
      <w:pPr>
        <w:jc w:val="both"/>
        <w:rPr>
          <w:rFonts w:ascii="Arial" w:hAnsi="Arial" w:cs="Arial"/>
          <w:b/>
          <w:bCs/>
          <w:color w:val="000000" w:themeColor="text1"/>
          <w:sz w:val="10"/>
          <w:szCs w:val="10"/>
        </w:rPr>
      </w:pPr>
    </w:p>
    <w:p w14:paraId="328F38BC" w14:textId="2C4B91C8" w:rsidR="00B54157" w:rsidRDefault="00B54157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A245DA0" w14:textId="61198295" w:rsidR="00E81CAB" w:rsidRDefault="00E81CAB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116380B" w14:textId="3F91553E" w:rsidR="00010876" w:rsidRPr="009B1C61" w:rsidRDefault="003C3885" w:rsidP="00835ABF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. </w:t>
      </w:r>
      <w:r w:rsidR="00010876" w:rsidRPr="009B1C61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35ABF">
        <w:rPr>
          <w:rFonts w:ascii="Arial" w:hAnsi="Arial" w:cs="Arial"/>
          <w:b/>
          <w:bCs/>
          <w:sz w:val="20"/>
          <w:szCs w:val="20"/>
        </w:rPr>
        <w:t>3</w:t>
      </w:r>
      <w:r w:rsidR="00010876" w:rsidRPr="009B1C61">
        <w:rPr>
          <w:rFonts w:ascii="Arial" w:hAnsi="Arial" w:cs="Arial"/>
          <w:b/>
          <w:bCs/>
          <w:sz w:val="20"/>
          <w:szCs w:val="20"/>
        </w:rPr>
        <w:t xml:space="preserve">- </w:t>
      </w:r>
      <w:hyperlink r:id="rId8" w:anchor="aq4" w:tgtFrame="blank" w:history="1">
        <w:r w:rsidR="005B67CA" w:rsidRPr="005B67CA">
          <w:rPr>
            <w:rFonts w:ascii="Arial" w:hAnsi="Arial" w:cs="Arial"/>
            <w:sz w:val="20"/>
            <w:szCs w:val="20"/>
            <w:shd w:val="clear" w:color="auto" w:fill="FFFFFF"/>
          </w:rPr>
          <w:t>Pairwise comparison of changes in clinical endpoints between 150 mg open</w:t>
        </w:r>
        <w:r w:rsidR="005B67CA" w:rsidRPr="005B67CA">
          <w:rPr>
            <w:rFonts w:ascii="Cambria Math" w:hAnsi="Cambria Math" w:cs="Cambria Math"/>
            <w:sz w:val="20"/>
            <w:szCs w:val="20"/>
            <w:shd w:val="clear" w:color="auto" w:fill="FFFFFF"/>
          </w:rPr>
          <w:t>‐</w:t>
        </w:r>
        <w:r w:rsidR="005B67CA" w:rsidRPr="005B67CA">
          <w:rPr>
            <w:rFonts w:ascii="Arial" w:hAnsi="Arial" w:cs="Arial"/>
            <w:sz w:val="20"/>
            <w:szCs w:val="20"/>
            <w:shd w:val="clear" w:color="auto" w:fill="FFFFFF"/>
          </w:rPr>
          <w:t>label extension group (mixed to 150 mg) and 300 mg open</w:t>
        </w:r>
        <w:r w:rsidR="005B67CA" w:rsidRPr="005B67CA">
          <w:rPr>
            <w:rFonts w:ascii="Cambria Math" w:hAnsi="Cambria Math" w:cs="Cambria Math"/>
            <w:sz w:val="20"/>
            <w:szCs w:val="20"/>
            <w:shd w:val="clear" w:color="auto" w:fill="FFFFFF"/>
          </w:rPr>
          <w:t>‐</w:t>
        </w:r>
        <w:r w:rsidR="005B67CA" w:rsidRPr="005B67CA">
          <w:rPr>
            <w:rFonts w:ascii="Arial" w:hAnsi="Arial" w:cs="Arial"/>
            <w:sz w:val="20"/>
            <w:szCs w:val="20"/>
            <w:shd w:val="clear" w:color="auto" w:fill="FFFFFF"/>
          </w:rPr>
          <w:t>label extension group (mixed to 300 mg) across 2 visits; 15 months-27 months, baseline -15 months, baseline-27 </w:t>
        </w:r>
        <w:proofErr w:type="spellStart"/>
        <w:r w:rsidR="005B67CA" w:rsidRPr="005B67CA">
          <w:rPr>
            <w:rFonts w:ascii="Arial" w:hAnsi="Arial" w:cs="Arial"/>
            <w:sz w:val="20"/>
            <w:szCs w:val="20"/>
            <w:shd w:val="clear" w:color="auto" w:fill="FFFFFF"/>
          </w:rPr>
          <w:t>months.</w:t>
        </w:r>
      </w:hyperlink>
      <w:r w:rsidR="00010876" w:rsidRPr="009B1C61">
        <w:rPr>
          <w:rFonts w:ascii="Arial" w:hAnsi="Arial" w:cs="Arial"/>
          <w:color w:val="1C1D1E"/>
          <w:sz w:val="20"/>
          <w:szCs w:val="20"/>
          <w:shd w:val="clear" w:color="auto" w:fill="FFFFFF"/>
        </w:rPr>
        <w:t>The</w:t>
      </w:r>
      <w:proofErr w:type="spellEnd"/>
      <w:r w:rsidR="00010876" w:rsidRPr="009B1C61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mean changes and 95% Wilcoxon confidence intervals and p-values are summarized.</w:t>
      </w:r>
    </w:p>
    <w:p w14:paraId="2C70DA76" w14:textId="77777777" w:rsidR="00010876" w:rsidRPr="00CD37F3" w:rsidRDefault="00010876" w:rsidP="00835ABF">
      <w:pPr>
        <w:rPr>
          <w:rFonts w:ascii="Arial" w:hAnsi="Arial" w:cs="Arial"/>
          <w:b/>
          <w:bCs/>
          <w:sz w:val="10"/>
          <w:szCs w:val="10"/>
        </w:rPr>
      </w:pPr>
    </w:p>
    <w:tbl>
      <w:tblPr>
        <w:tblW w:w="5245" w:type="pct"/>
        <w:tblLook w:val="04A0" w:firstRow="1" w:lastRow="0" w:firstColumn="1" w:lastColumn="0" w:noHBand="0" w:noVBand="1"/>
      </w:tblPr>
      <w:tblGrid>
        <w:gridCol w:w="1321"/>
        <w:gridCol w:w="1406"/>
        <w:gridCol w:w="1012"/>
        <w:gridCol w:w="1406"/>
        <w:gridCol w:w="1012"/>
        <w:gridCol w:w="1406"/>
        <w:gridCol w:w="1012"/>
      </w:tblGrid>
      <w:tr w:rsidR="00010876" w:rsidRPr="00010876" w14:paraId="517BE00F" w14:textId="77777777" w:rsidTr="00010876">
        <w:trPr>
          <w:trHeight w:val="338"/>
        </w:trPr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9E4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117C12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7 Months - 15 months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9E1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15 Months - Baseline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091BCA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7 Months - Baseline</w:t>
            </w:r>
          </w:p>
        </w:tc>
      </w:tr>
      <w:tr w:rsidR="00010876" w:rsidRPr="00010876" w14:paraId="7A37067B" w14:textId="77777777" w:rsidTr="00010876">
        <w:trPr>
          <w:trHeight w:val="338"/>
        </w:trPr>
        <w:tc>
          <w:tcPr>
            <w:tcW w:w="7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8AD3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Endpoint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7F4B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mean (95% CI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3464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W p-valu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B97E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mean (95% CI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F675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W p-valu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BE9F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mean (95% CI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BA49E" w14:textId="77777777" w:rsidR="00010876" w:rsidRPr="00010876" w:rsidRDefault="00010876" w:rsidP="00835ABF">
            <w:pPr>
              <w:jc w:val="center"/>
              <w:rPr>
                <w:b/>
                <w:bCs/>
                <w:color w:val="44546A"/>
                <w:sz w:val="18"/>
                <w:szCs w:val="18"/>
              </w:rPr>
            </w:pPr>
            <w:r w:rsidRPr="00010876">
              <w:rPr>
                <w:b/>
                <w:bCs/>
                <w:color w:val="44546A"/>
                <w:sz w:val="18"/>
                <w:szCs w:val="18"/>
              </w:rPr>
              <w:t>W p-value</w:t>
            </w:r>
          </w:p>
        </w:tc>
      </w:tr>
      <w:tr w:rsidR="00010876" w:rsidRPr="00010876" w14:paraId="437377F2" w14:textId="77777777" w:rsidTr="00010876">
        <w:trPr>
          <w:trHeight w:val="33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8A8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522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26 (0, 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380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772E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31 (0, 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399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DC9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98 (0, 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D639E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FF0000"/>
                <w:sz w:val="18"/>
                <w:szCs w:val="18"/>
              </w:rPr>
              <w:t>0.03</w:t>
            </w:r>
          </w:p>
        </w:tc>
      </w:tr>
      <w:tr w:rsidR="00010876" w:rsidRPr="00010876" w14:paraId="13EA39C6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6B2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F4F4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.67 (0, 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9C3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3E81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1 (-2, 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AB57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F3A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.62 (0, 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99DDE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010876" w:rsidRPr="00010876" w14:paraId="1B9F18B6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887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C457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1.29 (-2, 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A84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CC8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29 (-2, 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4E6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924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.25 (-2, 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5CEE7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010876" w:rsidRPr="00010876" w14:paraId="5C5CD291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8B6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V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99A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33 (-1, 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0D4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36D5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67 (-2, 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FD8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2D5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13 (-2, 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62EC4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010876" w:rsidRPr="00010876" w14:paraId="7C828A25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BCF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-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D0F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2.93 (0, 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1D6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356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21 (-2, 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FA1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5D3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3.61 (0, 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056E5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FF0000"/>
                <w:sz w:val="18"/>
                <w:szCs w:val="18"/>
              </w:rPr>
              <w:t>0.03</w:t>
            </w:r>
          </w:p>
        </w:tc>
      </w:tr>
      <w:tr w:rsidR="00010876" w:rsidRPr="00010876" w14:paraId="16FEC22D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07E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I-I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FC6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3.96 (-1, 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C24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96C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9 (-3, 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DA1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893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4.87 (-1, 1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7D622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010876" w:rsidRPr="00010876" w14:paraId="1B1107A5" w14:textId="77777777" w:rsidTr="00010876">
        <w:trPr>
          <w:trHeight w:val="33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A82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UPDRS I-II-II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5FA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3.24 (-1, 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F1C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676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53 (-3, 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F48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502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4.96 (-1, 1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A9E20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010876" w:rsidRPr="00010876" w14:paraId="71192076" w14:textId="77777777" w:rsidTr="00010876">
        <w:trPr>
          <w:trHeight w:val="318"/>
        </w:trPr>
        <w:tc>
          <w:tcPr>
            <w:tcW w:w="7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0C7F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PDQ3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FE3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9.91 (0, 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2BD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FF0000"/>
                <w:sz w:val="18"/>
                <w:szCs w:val="18"/>
              </w:rPr>
              <w:t>0.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3C7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16 (-8, 1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5B9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F64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9.8 (0, 2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212D4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010876" w:rsidRPr="00010876" w14:paraId="18647804" w14:textId="77777777" w:rsidTr="00010876">
        <w:trPr>
          <w:trHeight w:val="338"/>
        </w:trPr>
        <w:tc>
          <w:tcPr>
            <w:tcW w:w="7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39B6" w14:textId="77777777" w:rsidR="00010876" w:rsidRPr="00010876" w:rsidRDefault="00010876" w:rsidP="00835ABF">
            <w:pPr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MOC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FC38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87 (-2, 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C8FC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40D1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24 (-1, 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6087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E347" w14:textId="77777777" w:rsidR="00010876" w:rsidRPr="00010876" w:rsidRDefault="00010876" w:rsidP="00835ABF">
            <w:pPr>
              <w:jc w:val="center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-0.25 (-1, 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D22B" w14:textId="77777777" w:rsidR="00010876" w:rsidRPr="00010876" w:rsidRDefault="00010876" w:rsidP="00835ABF">
            <w:pPr>
              <w:jc w:val="right"/>
              <w:rPr>
                <w:color w:val="000000"/>
                <w:sz w:val="18"/>
                <w:szCs w:val="18"/>
              </w:rPr>
            </w:pPr>
            <w:r w:rsidRPr="00010876">
              <w:rPr>
                <w:color w:val="000000"/>
                <w:sz w:val="18"/>
                <w:szCs w:val="18"/>
              </w:rPr>
              <w:t>0.72</w:t>
            </w:r>
          </w:p>
        </w:tc>
      </w:tr>
    </w:tbl>
    <w:p w14:paraId="2AB36A24" w14:textId="6C83D3AB" w:rsidR="00E81CAB" w:rsidRDefault="00E81CAB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85C2F46" w14:textId="39686D5D" w:rsidR="00E81CAB" w:rsidRDefault="00E81CAB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CE79C89" w14:textId="406D87A1" w:rsidR="00B54157" w:rsidRDefault="00B54157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4F8EF4C" w14:textId="4501F1E7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6AA15B0" w14:textId="434F2804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EBF057B" w14:textId="59D1E815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4C15374" w14:textId="213456E9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FF6ED6D" w14:textId="33791579" w:rsidR="00835ABF" w:rsidRDefault="00835AB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7399B39" w14:textId="50DFAA82" w:rsidR="00835ABF" w:rsidRDefault="00835AB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F9D0E86" w14:textId="77777777" w:rsidR="00835ABF" w:rsidRDefault="00835AB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AAD968B" w14:textId="42297D40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CB6DB96" w14:textId="764DF0BB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71924C1" w14:textId="78167545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09DC444" w14:textId="5A6F8855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03CDFB93" w14:textId="012E427C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6B94E49" w14:textId="0005DD62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C0AB37E" w14:textId="15EEC5AC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042204AC" w14:textId="394EDD6F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191B727" w14:textId="7B188D40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7EFBA0C" w14:textId="5F42A9AC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B74162F" w14:textId="15FE3EC2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55BA51B9" w14:textId="015FB781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500F874F" w14:textId="42F6A784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0B855CFB" w14:textId="66C4E7CF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AFDDC19" w14:textId="7ADCA0B1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7D0D99FD" w14:textId="0D1D19BD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0712B79" w14:textId="79377E4B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0F4FA01" w14:textId="17F796B0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05C8A26" w14:textId="5E318376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C8D3A4F" w14:textId="7C896DF4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F4C177C" w14:textId="5BD4AAEF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08AE67CC" w14:textId="4CDEB0DE" w:rsidR="002C224F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6340460" w14:textId="77777777" w:rsidR="002C224F" w:rsidRPr="00B54157" w:rsidRDefault="002C224F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C6CF57C" w14:textId="77777777" w:rsidR="00B54157" w:rsidRPr="00B54157" w:rsidRDefault="00B54157" w:rsidP="00835ABF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20E9088" w14:textId="4F5747C4" w:rsidR="000B3522" w:rsidRDefault="00835ABF" w:rsidP="00835ABF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</w:rPr>
        <w:t>Suppl. Table 4</w:t>
      </w:r>
      <w:r w:rsidR="000B3522" w:rsidRPr="00E24A40">
        <w:rPr>
          <w:rFonts w:ascii="Arial" w:hAnsi="Arial" w:cs="Arial"/>
          <w:b/>
          <w:bCs/>
          <w:sz w:val="20"/>
          <w:szCs w:val="20"/>
        </w:rPr>
        <w:t xml:space="preserve">- </w:t>
      </w:r>
      <w:r w:rsidR="000B3522" w:rsidRPr="00E24A40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Mean changes in clinical endpoints </w:t>
      </w:r>
      <w:r w:rsidR="000B3522" w:rsidRPr="00E24A40">
        <w:rPr>
          <w:rFonts w:ascii="Arial" w:hAnsi="Arial" w:cs="Arial"/>
          <w:b/>
          <w:color w:val="1C1D1E"/>
          <w:sz w:val="20"/>
          <w:szCs w:val="20"/>
          <w:shd w:val="clear" w:color="auto" w:fill="FFFFFF"/>
        </w:rPr>
        <w:t>within</w:t>
      </w:r>
      <w:r w:rsidR="000B3522" w:rsidRPr="00E24A40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each group across two visits, 15 months and 27 months, between baseline and 15 months, and baseline and 27 months. Comparison were performed using Wilcoxon rank-sum test and their 95% confidence intervals.</w:t>
      </w:r>
      <w:r w:rsidR="000B3522" w:rsidRPr="00E24A40">
        <w:rPr>
          <w:rFonts w:ascii="Arial" w:hAnsi="Arial" w:cs="Arial"/>
          <w:noProof/>
          <w:sz w:val="20"/>
          <w:szCs w:val="20"/>
        </w:rPr>
        <w:t xml:space="preserve"> </w:t>
      </w:r>
      <w:r w:rsidR="000B3522" w:rsidRPr="00E24A40">
        <w:rPr>
          <w:rFonts w:ascii="Arial" w:hAnsi="Arial" w:cs="Arial"/>
          <w:color w:val="1C1D1E"/>
          <w:sz w:val="20"/>
          <w:szCs w:val="20"/>
          <w:shd w:val="clear" w:color="auto" w:fill="FFFFFF"/>
        </w:rPr>
        <w:t>Group A represents placebo to 150mg (n=9), B represents placebo to 300mg (n=13), C represents 150mg to 150mg (n=11), D represents 300mg to 300mg (n=6), E represents 150mg to 300mg (n=9), F represents 300mg to 150mg (n=1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4"/>
        <w:gridCol w:w="580"/>
        <w:gridCol w:w="1489"/>
        <w:gridCol w:w="793"/>
        <w:gridCol w:w="1380"/>
        <w:gridCol w:w="793"/>
        <w:gridCol w:w="1412"/>
        <w:gridCol w:w="793"/>
      </w:tblGrid>
      <w:tr w:rsidR="000B3522" w:rsidRPr="00E24A40" w14:paraId="426D5CBA" w14:textId="77777777" w:rsidTr="003C3885">
        <w:trPr>
          <w:trHeight w:val="340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E5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7C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F2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7 Months-15 Month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90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828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5 Months- Baseline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985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070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7 Months - Baseline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3B32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B3522" w:rsidRPr="00E24A40" w14:paraId="5A1DE5EF" w14:textId="77777777" w:rsidTr="003C3885">
        <w:trPr>
          <w:trHeight w:val="340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18D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E24A40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Endpoint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148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E24A40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Group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F3D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1C5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W p-valu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963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6B6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W p-valu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742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mean (95% CI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F1AA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W p-value</w:t>
            </w:r>
          </w:p>
        </w:tc>
      </w:tr>
      <w:tr w:rsidR="000B3522" w:rsidRPr="00E24A40" w14:paraId="48A41CC0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AF27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31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61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 (3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390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AA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111 (-2.5, 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9CF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AC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143 (0.5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B010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0B3522" w:rsidRPr="00E24A40" w14:paraId="30528AB2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EFC119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3A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F8B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091 (-1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12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E5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08 (-1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CE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845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2 (-1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CE88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0B3522" w:rsidRPr="00E24A40" w14:paraId="449A29FB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F92D9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3E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CC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 (-1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38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56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36 (1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87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03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3 (0.5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6983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4</w:t>
            </w:r>
          </w:p>
        </w:tc>
      </w:tr>
      <w:tr w:rsidR="000B3522" w:rsidRPr="00E24A40" w14:paraId="503D39F1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495E6B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FB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781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 (-1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E3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56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5 (-1.5, 0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B9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9C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03CE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18063B08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E4AC17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CA8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13D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8D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CAB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33 (-1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BD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D9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 (-1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7514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217262CD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136FC2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34B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8A5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25 (-1.5, 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BDF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737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27 (-1, 2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61B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856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 (-1, 2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E08B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</w:tr>
      <w:tr w:rsidR="000B3522" w:rsidRPr="00E24A40" w14:paraId="60B803FA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51D0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51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5F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857 (0, 7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AFC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CB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667 (-0.5, 6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A2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C8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6.429 (3, 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BB3A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B3522" w:rsidRPr="00E24A40" w14:paraId="11840EDA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7D86C2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A6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E3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455 (-4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4E0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C4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154 (2.5, 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AC0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62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091 (-1.5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F0A8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0B3522" w:rsidRPr="00E24A40" w14:paraId="3CABDF54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3A75F3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9F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C1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5 (-1, 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66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06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545 (0, 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9A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FA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3 (1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7664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1</w:t>
            </w:r>
          </w:p>
        </w:tc>
      </w:tr>
      <w:tr w:rsidR="000B3522" w:rsidRPr="00E24A40" w14:paraId="46D7B598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A36711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D0F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84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32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07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833 (1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79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2F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 (-1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CB13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0B3522" w:rsidRPr="00E24A40" w14:paraId="5D3C47B5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5E528C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A5E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FE4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 (-2, 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3E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09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 (-2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A74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BB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167 (-3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4068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0B3522" w:rsidRPr="00E24A40" w14:paraId="4CE3103D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97C796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C7B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ABF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1A6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715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727 (1, 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AA6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700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5 (3.5, 8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DC09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B3522" w:rsidRPr="00E24A40" w14:paraId="6D8F1095" w14:textId="77777777" w:rsidTr="003C3885">
        <w:trPr>
          <w:trHeight w:val="34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2DFC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I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90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2F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714 (-1, 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81A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DF2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333 (-4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BD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AD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143 (-4, 9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02A2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0B3522" w:rsidRPr="00E24A40" w14:paraId="658A7B68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7C1739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92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71C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545 (-6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5C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18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538 (-5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71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498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.364 (-8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E395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0B3522" w:rsidRPr="00E24A40" w14:paraId="786E8B7C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AD413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FC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F3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3 (-3, 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74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904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2.545 (-7.5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51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EB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2 (-5.5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434E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6F301071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EA00C5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EA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076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75 (3.5, 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60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23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833 (-6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03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9A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25 (-3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0E50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0B3522" w:rsidRPr="00E24A40" w14:paraId="01681D03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F3AE65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2F8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23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333 (-4.5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60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03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2.778 (-7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0D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928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.667 (-9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2C18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0B3522" w:rsidRPr="00E24A40" w14:paraId="00887BDF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2DBDF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068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E93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.875 (-9, 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549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4FF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182 (-4, 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DE3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B68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4.125 (-10.5, 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165B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0B3522" w:rsidRPr="00E24A40" w14:paraId="465FF5C0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4D1B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V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FED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26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571 (-2, -0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AE9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79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 (-1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C8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D5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571 (-3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DF94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0B3522" w:rsidRPr="00E24A40" w14:paraId="553E4544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6396FF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31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C6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727 (-3.5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C9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BB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69 (-1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0C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33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2 (-1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47CA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0B3522" w:rsidRPr="00E24A40" w14:paraId="099FF248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F4298E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FCF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59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 (-1.5, 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F33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A4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91 (-1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80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F9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 (-1.5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5F5B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0B3522" w:rsidRPr="00E24A40" w14:paraId="6040481F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1E593F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9C5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A1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25 (-1, -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AD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11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67 (-2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FF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96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75 (-6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7FA7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795BE6F3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1BC393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0F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20B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 (0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C2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12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67 (-0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108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47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167 (0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A975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0B3522" w:rsidRPr="00E24A40" w14:paraId="2B56EC26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B7E107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A0F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BC6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25 (-1, 1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F25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F61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273 (-3.5, 2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13C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3B9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25 (-4, 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E82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</w:tr>
      <w:tr w:rsidR="000B3522" w:rsidRPr="00E24A40" w14:paraId="7A73807F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E285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-I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CA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82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4.857 (2, 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52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70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556 (-2, 8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9FC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71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7.571 (4, 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3565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B3522" w:rsidRPr="00E24A40" w14:paraId="09F40615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579E1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C6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F0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545 (-5.5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9F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0E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462 (2, 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F5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0B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273 (-2, 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F57B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0B3522" w:rsidRPr="002C224F" w14:paraId="7F58B2D1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9A12DE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42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0F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9 (-1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6D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79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182 (0, 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B58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98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4.6 (2, 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76774" w14:textId="77777777" w:rsidR="000B3522" w:rsidRPr="002C224F" w:rsidRDefault="000B3522" w:rsidP="00835ABF">
            <w:pPr>
              <w:jc w:val="right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1</w:t>
            </w:r>
          </w:p>
        </w:tc>
      </w:tr>
      <w:tr w:rsidR="000B3522" w:rsidRPr="00E24A40" w14:paraId="6D3E1859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D0E86D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1A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68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75 (-1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8AE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A9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333 (-2, 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F2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ED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 (-3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8645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0B3522" w:rsidRPr="00E24A40" w14:paraId="28BF5B07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38F7C3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6D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C8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 (-2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CF8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3D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333 (-1, 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61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5F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167 (-1.5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A133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0B3522" w:rsidRPr="00E24A40" w14:paraId="32D069F8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13EAAB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74C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6A7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5 (0.5, 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C98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C3F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455 (1, 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B91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48B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5.75 (3, 10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F47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B3522" w:rsidRPr="00E24A40" w14:paraId="19A36939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E1D8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I-II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E2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42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7.571 (0, 1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CF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7E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333 (-4, 6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A5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AD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8.571 (-3.5, 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65DA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0B3522" w:rsidRPr="00E24A40" w14:paraId="13B8D09F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0860DD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7C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D2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 (-7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D3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1CB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615 (-2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14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CF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273 (-6.5, 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230D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0B3522" w:rsidRPr="00E24A40" w14:paraId="5CC82305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282ACB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F1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A3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8 (-2, 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CB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5C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 (-5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B0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58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1 (-5, 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1355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0B3522" w:rsidRPr="00E24A40" w14:paraId="25B58EEA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F46916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48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12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75 (5.5, 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0F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24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 (-6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F3C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EC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 (-7, 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D788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0B3522" w:rsidRPr="00E24A40" w14:paraId="4D2A2A71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385F9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FE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4C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67 (-8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DC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70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778 (-6.5, 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F70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90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5 (-9.5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B8C1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29C6212B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AB13F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6ED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7AA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2.125 (-8, 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7AB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7A3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545 (-2.5, 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ED8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CB9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75 (-6, 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ED88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0B3522" w:rsidRPr="00E24A40" w14:paraId="03FC7843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32BF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UPDRS I-II-III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9A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611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8.571 (4.5, 1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8EE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0A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222 (-5, 7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CBB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15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9.714 (-7, 2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0918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0B3522" w:rsidRPr="00E24A40" w14:paraId="0974B712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9E51FF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6B3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28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2.909 (-8.5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65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D8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923 (-1.5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F4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F1D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909 (-6, 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C235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0B3522" w:rsidRPr="00E24A40" w14:paraId="64228BF2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9FE7AF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C9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D4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4.2 (-2, 1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2B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7EC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273 (-6, 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86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F6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4.5 (-3.5, 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0FCE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0B3522" w:rsidRPr="00E24A40" w14:paraId="10662E39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5FA9F1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307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A2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75 (-1, 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70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03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33 (-7, 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F3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24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5 (-3.5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E7AB5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0B3522" w:rsidRPr="00E24A40" w14:paraId="548B3AE7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080A96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FA1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61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67 (-9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52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1D7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444 (-7.5, 4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D6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8E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5 (-10.5, 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CFE7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31E1C290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F8CC0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A3F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7BF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5 (-14, 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C45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2E7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2.182 (-2.5, 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742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214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 (-13.5, 10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9BA6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E24A40" w14:paraId="737ADD75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1D56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PDQ-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22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35D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3 (2.5, 3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9A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54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5.333 (-4, 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E9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D6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6.286 (-7, 3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ACA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0B3522" w:rsidRPr="00E24A40" w14:paraId="6097BAFF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8EBA5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6D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6F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7.909 (-27.5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66C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B8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1.462 (1, 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522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5A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6.909 (-7.5, 19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83C8C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</w:tr>
      <w:tr w:rsidR="000B3522" w:rsidRPr="00E24A40" w14:paraId="039A3A8C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EDB775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FC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20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4.2 (-4, 1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0C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99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3.182 (-6, 1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5C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16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8.3 (-5, 2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749E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</w:tr>
      <w:tr w:rsidR="000B3522" w:rsidRPr="00E24A40" w14:paraId="0BD73F9F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C4BF5C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169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DD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AA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F1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7.667 (-12, 5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C6F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E6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5.75 (-12, 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F8A3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0B3522" w:rsidRPr="00E24A40" w14:paraId="341CDCAB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B07B18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ABC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12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.167 (-14, 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46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DF9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11 (-15, 1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94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4D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3.5 (-23, 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50350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</w:tr>
      <w:tr w:rsidR="000B3522" w:rsidRPr="00E24A40" w14:paraId="2B32F120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4A6655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BF65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4A79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875 (-13, 1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FA6B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BB61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1.727 (6, 18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504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9E0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0.75 (-3, 22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FD533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0B3522" w:rsidRPr="00E24A40" w14:paraId="17285608" w14:textId="77777777" w:rsidTr="003C3885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92C2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MoC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BC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487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286 (-3, -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EE4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B7DA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 (-2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D0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90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286 (-4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50C5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0B3522" w:rsidRPr="00E24A40" w14:paraId="3C246050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792942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6CD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AB6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182 (-2, 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EA3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BF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308 (-1.5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6BF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5A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455 (-2.5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F54C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0B3522" w:rsidRPr="00E24A40" w14:paraId="07206691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8FA704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290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26D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1 (-3, -0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B20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80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091 (-2, 1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4B2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40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 (-3, 0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043A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0B3522" w:rsidRPr="00E24A40" w14:paraId="45D0F6AF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0B76B0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F4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A07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D1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DBF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833 (-3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32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40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75 (-6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E892A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0B3522" w:rsidRPr="00E24A40" w14:paraId="06456AE9" w14:textId="77777777" w:rsidTr="003C3885">
        <w:trPr>
          <w:trHeight w:val="32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947D06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4D2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83B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167 (-1, 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1F9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C52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444 (-2, 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ED8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AE8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12717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0B3522" w:rsidRPr="00E24A40" w14:paraId="2AA63A20" w14:textId="77777777" w:rsidTr="003C3885">
        <w:trPr>
          <w:trHeight w:val="340"/>
        </w:trPr>
        <w:tc>
          <w:tcPr>
            <w:tcW w:w="4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23200C" w14:textId="77777777" w:rsidR="000B3522" w:rsidRPr="00E24A40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3710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3E53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1.25 (-4, -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C401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29A4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73 (-1, 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32CD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9B1E" w14:textId="77777777" w:rsidR="000B3522" w:rsidRPr="00E24A40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-0.625 (-3, 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BB406" w14:textId="77777777" w:rsidR="000B3522" w:rsidRPr="00E24A40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24A40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</w:tr>
    </w:tbl>
    <w:p w14:paraId="46109F56" w14:textId="77777777" w:rsidR="000B3522" w:rsidRPr="00E24A40" w:rsidRDefault="000B3522" w:rsidP="00835ABF">
      <w:pPr>
        <w:rPr>
          <w:rFonts w:ascii="Arial" w:hAnsi="Arial" w:cs="Arial"/>
          <w:noProof/>
          <w:sz w:val="16"/>
          <w:szCs w:val="16"/>
        </w:rPr>
      </w:pPr>
    </w:p>
    <w:p w14:paraId="06BD8B8D" w14:textId="77777777" w:rsidR="000B3522" w:rsidRDefault="000B3522" w:rsidP="00835ABF">
      <w:pPr>
        <w:rPr>
          <w:rFonts w:ascii="Arial" w:hAnsi="Arial" w:cs="Arial"/>
          <w:color w:val="1C1D1E"/>
          <w:sz w:val="16"/>
          <w:szCs w:val="16"/>
          <w:shd w:val="clear" w:color="auto" w:fill="FFFFFF"/>
        </w:rPr>
      </w:pPr>
      <w:r w:rsidRPr="00E24A40">
        <w:rPr>
          <w:rFonts w:ascii="Arial" w:hAnsi="Arial" w:cs="Arial"/>
          <w:color w:val="1C1D1E"/>
          <w:sz w:val="16"/>
          <w:szCs w:val="16"/>
          <w:shd w:val="clear" w:color="auto" w:fill="FFFFFF"/>
        </w:rPr>
        <w:t xml:space="preserve"> </w:t>
      </w:r>
    </w:p>
    <w:p w14:paraId="309F4384" w14:textId="77777777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68EDE7A2" w14:textId="77777777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09DC130A" w14:textId="77777777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AD30A4C" w14:textId="77777777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6D3EF121" w14:textId="6F074F22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0673BA19" w14:textId="415E314B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595DC37" w14:textId="0606E581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19F3837" w14:textId="50FE6192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49F1F6D4" w14:textId="4CB28C67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78C13A02" w14:textId="1FFA33FB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CA8D7E2" w14:textId="404DB3F4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7FFD6351" w14:textId="3E530E8C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1361E7EE" w14:textId="2948332F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1E053B6" w14:textId="5700F860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B455ED4" w14:textId="4D980569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C147CA3" w14:textId="54837D98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53761166" w14:textId="4DC6DBA4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60E50A0D" w14:textId="48283B2D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4A730696" w14:textId="27763785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7D3CB703" w14:textId="77777777" w:rsidR="00835ABF" w:rsidRDefault="00835ABF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22B571EE" w14:textId="77777777" w:rsidR="000B3522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25E08384" w14:textId="77777777" w:rsidR="000B3522" w:rsidRPr="00CD37F3" w:rsidRDefault="000B3522" w:rsidP="00835ABF">
      <w:pPr>
        <w:rPr>
          <w:rFonts w:ascii="Arial" w:hAnsi="Arial" w:cs="Arial"/>
          <w:color w:val="1C1D1E"/>
          <w:sz w:val="10"/>
          <w:szCs w:val="10"/>
          <w:shd w:val="clear" w:color="auto" w:fill="FFFFFF"/>
        </w:rPr>
      </w:pPr>
    </w:p>
    <w:p w14:paraId="31222071" w14:textId="77777777" w:rsidR="000B3522" w:rsidRPr="00CD37F3" w:rsidRDefault="000B3522" w:rsidP="00835ABF">
      <w:pPr>
        <w:jc w:val="both"/>
        <w:rPr>
          <w:rFonts w:ascii="Arial" w:hAnsi="Arial" w:cs="Arial"/>
          <w:b/>
          <w:bCs/>
          <w:color w:val="000000" w:themeColor="text1"/>
          <w:sz w:val="10"/>
          <w:szCs w:val="10"/>
        </w:rPr>
      </w:pPr>
    </w:p>
    <w:p w14:paraId="05435F74" w14:textId="7330029C" w:rsidR="000B3522" w:rsidRPr="009B1C61" w:rsidRDefault="00835ABF" w:rsidP="00835ABF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. Table 5</w:t>
      </w:r>
      <w:r w:rsidR="000B3522" w:rsidRPr="009B1C61">
        <w:rPr>
          <w:rFonts w:ascii="Arial" w:hAnsi="Arial" w:cs="Arial"/>
          <w:b/>
          <w:bCs/>
          <w:sz w:val="20"/>
          <w:szCs w:val="20"/>
        </w:rPr>
        <w:t xml:space="preserve">- </w:t>
      </w:r>
      <w:bookmarkStart w:id="0" w:name="_GoBack"/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fldChar w:fldCharType="begin"/>
      </w:r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instrText xml:space="preserve"> HYPERLINK "https://wiley.eproofing.in/Proof.aspx?token=e8d9c2388f374ef39ef6a625d160f69a125127179" \l "aq5" \t "blank" </w:instrText>
      </w:r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fldChar w:fldCharType="separate"/>
      </w:r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t>Pairwise comparison of changes in clinical endpoints between groups A (placebo to 150 mg) and B (placebo to 300 mg), groups A and C (150 mg to 150 mg), and groups B and D (300 mg to 300 mg), across 2 visits; 15 months -27 months, baseline -15 months, baseline -27 </w:t>
      </w:r>
      <w:proofErr w:type="spellStart"/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t>months.”</w:t>
      </w:r>
      <w:r w:rsidR="005B67CA" w:rsidRPr="005B67CA">
        <w:rPr>
          <w:rFonts w:ascii="Arial" w:hAnsi="Arial" w:cs="Arial"/>
          <w:color w:val="1C1D1E"/>
          <w:sz w:val="20"/>
          <w:szCs w:val="20"/>
          <w:shd w:val="clear" w:color="auto" w:fill="FFFFFF"/>
        </w:rPr>
        <w:fldChar w:fldCharType="end"/>
      </w:r>
      <w:bookmarkEnd w:id="0"/>
      <w:r w:rsidR="000B3522" w:rsidRPr="009B1C61">
        <w:rPr>
          <w:rFonts w:ascii="Arial" w:hAnsi="Arial" w:cs="Arial"/>
          <w:color w:val="1C1D1E"/>
          <w:sz w:val="20"/>
          <w:szCs w:val="20"/>
          <w:shd w:val="clear" w:color="auto" w:fill="FFFFFF"/>
        </w:rPr>
        <w:t>The</w:t>
      </w:r>
      <w:proofErr w:type="spellEnd"/>
      <w:r w:rsidR="000B3522" w:rsidRPr="009B1C61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mean changes and 95% Wilcoxon confidence intervals and p-values are summarized.</w:t>
      </w:r>
    </w:p>
    <w:p w14:paraId="04B194CD" w14:textId="77777777" w:rsidR="000B3522" w:rsidRPr="00CD37F3" w:rsidRDefault="000B3522" w:rsidP="00835ABF">
      <w:pPr>
        <w:rPr>
          <w:rFonts w:ascii="Arial" w:hAnsi="Arial" w:cs="Arial"/>
          <w:sz w:val="10"/>
          <w:szCs w:val="10"/>
        </w:rPr>
      </w:pPr>
      <w:r w:rsidRPr="00CD37F3">
        <w:rPr>
          <w:rFonts w:ascii="Arial" w:hAnsi="Arial" w:cs="Arial"/>
          <w:color w:val="1C1D1E"/>
          <w:sz w:val="10"/>
          <w:szCs w:val="10"/>
          <w:shd w:val="clear" w:color="auto" w:fill="FFFFFF"/>
        </w:rPr>
        <w:t xml:space="preserve"> </w:t>
      </w:r>
    </w:p>
    <w:p w14:paraId="2BA61DAB" w14:textId="77777777" w:rsidR="000B3522" w:rsidRPr="00CD37F3" w:rsidRDefault="000B3522" w:rsidP="00835ABF">
      <w:pPr>
        <w:jc w:val="both"/>
        <w:rPr>
          <w:rFonts w:ascii="Arial" w:hAnsi="Arial" w:cs="Arial"/>
          <w:b/>
          <w:bCs/>
          <w:color w:val="000000" w:themeColor="text1"/>
          <w:sz w:val="10"/>
          <w:szCs w:val="1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948"/>
        <w:gridCol w:w="1170"/>
        <w:gridCol w:w="893"/>
        <w:gridCol w:w="1170"/>
        <w:gridCol w:w="893"/>
        <w:gridCol w:w="1170"/>
        <w:gridCol w:w="893"/>
      </w:tblGrid>
      <w:tr w:rsidR="000B3522" w:rsidRPr="009B1C61" w14:paraId="337B014A" w14:textId="77777777" w:rsidTr="003C3885">
        <w:trPr>
          <w:trHeight w:val="340"/>
        </w:trPr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EE82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AC59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6E91D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7 Months - 15 months</w:t>
            </w:r>
          </w:p>
        </w:tc>
        <w:tc>
          <w:tcPr>
            <w:tcW w:w="11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F30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5 Months - Baseline</w:t>
            </w:r>
          </w:p>
        </w:tc>
        <w:tc>
          <w:tcPr>
            <w:tcW w:w="11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1F07CD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7 Months - Baseline</w:t>
            </w:r>
          </w:p>
        </w:tc>
      </w:tr>
      <w:tr w:rsidR="000B3522" w:rsidRPr="009B1C61" w14:paraId="26C2F0C0" w14:textId="77777777" w:rsidTr="003C3885">
        <w:trPr>
          <w:trHeight w:val="340"/>
        </w:trPr>
        <w:tc>
          <w:tcPr>
            <w:tcW w:w="62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81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Endpoint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D9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Group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25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mean (95% CI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92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W p-valu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8C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mean (95% CI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F1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W p-valu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42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mean (95% CI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DAA1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</w:pPr>
            <w:r w:rsidRPr="009B1C61">
              <w:rPr>
                <w:rFonts w:ascii="Calibri" w:hAnsi="Calibri" w:cs="Calibri"/>
                <w:b/>
                <w:bCs/>
                <w:color w:val="44546A"/>
                <w:sz w:val="16"/>
                <w:szCs w:val="16"/>
              </w:rPr>
              <w:t>W p-value</w:t>
            </w:r>
          </w:p>
        </w:tc>
      </w:tr>
      <w:tr w:rsidR="000B3522" w:rsidRPr="009B1C61" w14:paraId="5044BAFE" w14:textId="77777777" w:rsidTr="003C3885">
        <w:trPr>
          <w:trHeight w:val="320"/>
        </w:trPr>
        <w:tc>
          <w:tcPr>
            <w:tcW w:w="62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AB8AA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D1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2E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09 (0, 3)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6381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B3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42 (-2, 1)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E2B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28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6 (-1, 3)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EBBBC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0B3522" w:rsidRPr="009B1C61" w14:paraId="32523C9E" w14:textId="77777777" w:rsidTr="003C3885">
        <w:trPr>
          <w:trHeight w:val="320"/>
        </w:trPr>
        <w:tc>
          <w:tcPr>
            <w:tcW w:w="6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C675BE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ED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879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 (0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D6E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9F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75 (-2, 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DE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61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16 (-2, 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063D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0B3522" w:rsidRPr="009B1C61" w14:paraId="0D831E45" w14:textId="77777777" w:rsidTr="003C3885">
        <w:trPr>
          <w:trHeight w:val="340"/>
        </w:trPr>
        <w:tc>
          <w:tcPr>
            <w:tcW w:w="62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EC3E43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410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1F6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84 (-3, 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CB04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63F2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1 (0, 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A2AC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8DF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8 (-2, 3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DB205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0B3522" w:rsidRPr="009B1C61" w14:paraId="56540CEF" w14:textId="77777777" w:rsidTr="003C3885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CF63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I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C5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8D9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31 (1, 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1578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101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49 (-4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6FC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04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4.34 (-2, 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EA9C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0B3522" w:rsidRPr="009B1C61" w14:paraId="456712EC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811E43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0B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5F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36 (-1, 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CA9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C1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12 (-2, 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84D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050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3.13 (-3, 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9852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0B3522" w:rsidRPr="009B1C61" w14:paraId="4A1E95EB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4DC014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78AA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CA7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2.45 (-7, 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976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A95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2 (-3, 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E3F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5C8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9 (-5, 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3E90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0B3522" w:rsidRPr="009B1C61" w14:paraId="1240EE16" w14:textId="77777777" w:rsidTr="003C3885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A27F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II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50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C41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26 (0, 1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AE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53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1 (-4, 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AD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A5D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51 (-2, 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16B5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0B3522" w:rsidRPr="009B1C61" w14:paraId="3B1E6E93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FA8760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4F5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BF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41 (-5, 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76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ED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21 (-4, 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BBE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5E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34 (-6, 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E48E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0B3522" w:rsidRPr="009B1C61" w14:paraId="3D7CD8AA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84D5E5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798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E08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3.3 (-9, 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3C2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D5D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9 (-5, 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CCD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BE4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2.11 (-10, 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06F5B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0B3522" w:rsidRPr="009B1C61" w14:paraId="3A805BEA" w14:textId="77777777" w:rsidTr="003C3885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0CD1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V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FBA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2F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6 (-1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C16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BCC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77 (-2, 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A82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C0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75 (-3, 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203B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0B3522" w:rsidRPr="009B1C61" w14:paraId="49BE4920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2E9BC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74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EC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97 (-3, 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93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78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09 (-2, 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E0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D4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1.27 (-4, 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148B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0B3522" w:rsidRPr="009B1C61" w14:paraId="7C757295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082B84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271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89C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48 (-3, 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6AC4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0A20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 (-2, 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51DD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600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3 (-3, 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D71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0B3522" w:rsidRPr="009B1C61" w14:paraId="7FFE2A32" w14:textId="77777777" w:rsidTr="003C3885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9A72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-II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CAA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E2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6.4 (2, 1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062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07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91 (-5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258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4A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3 (-1, 1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6CC7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0B3522" w:rsidRPr="009B1C61" w14:paraId="257955DE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A5B8DF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34D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F7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96 (0, 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334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C8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7 (-4, 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C68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F2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97 (-4, 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929E6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0B3522" w:rsidRPr="009B1C61" w14:paraId="54959D6D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DFDC0C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8D41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C8B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3.3 (-9, 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B122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413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13 (-2, 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A8F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827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7 (-6, 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414F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0B3522" w:rsidRPr="009B1C61" w14:paraId="31E3B6D2" w14:textId="77777777" w:rsidTr="003C3885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539F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I-III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FC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D2A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0.57 (3, 1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19D8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58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28 (-7, 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ED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E4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9.84 (-3, 2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1E10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0B3522" w:rsidRPr="009B1C61" w14:paraId="6A4D4681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E95CE0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4E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5E1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3.77 (-5, 1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02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AE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33 (-4, 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479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DA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47 (-8, 1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04615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0B3522" w:rsidRPr="009B1C61" w14:paraId="2CE5FAE5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96A984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00F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3582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5.75 (-12, 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7DC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85B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2 (-7, 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E8A5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F04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2.02 (-11, 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1F5F8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0B3522" w:rsidRPr="009B1C61" w14:paraId="0F75750B" w14:textId="77777777" w:rsidTr="003C3885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6E7D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UPDRS I-II-III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722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111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1.48 (4, 1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C35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C224F">
              <w:rPr>
                <w:rFonts w:ascii="Calibri" w:hAnsi="Calibri" w:cs="Calibri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4E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7 (-8, 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FEC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C3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0.62 (-2, 2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08E0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0B3522" w:rsidRPr="009B1C61" w14:paraId="35E7F9F0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7D9F3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689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5A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4.37 (-4, 1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68B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6E7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49 (-5, 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EAE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CF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5.21 (-9, 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2B5E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</w:tr>
      <w:tr w:rsidR="000B3522" w:rsidRPr="009B1C61" w14:paraId="2F88F0BC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6C426F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526D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D89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6.66 (-15, 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6080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E9B4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59 (-6, 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620D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676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1.66 (-11, 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129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0B3522" w:rsidRPr="009B1C61" w14:paraId="4F43A01E" w14:textId="77777777" w:rsidTr="003C3885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82EA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PDQ3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3B5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849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0.91 (3, 3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E02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2BCF">
              <w:rPr>
                <w:rFonts w:ascii="Calibri" w:hAnsi="Calibri" w:cs="Calibri"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56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6.13 (-18, 1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4C4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238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9.38 (-13, 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1DEF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0B3522" w:rsidRPr="009B1C61" w14:paraId="23431468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62786F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CDA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AD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8.8 (-7, 2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E39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24D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2.15 (-10, 1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CC2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0D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7.99 (-16, 3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43A0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0B3522" w:rsidRPr="009B1C61" w14:paraId="6FC7BC67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72A8FB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7EC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3B3D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7.16 (-31, 1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78E9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761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3.79 (-13, 2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E69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0CB5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2.66 (-8, 3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B794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0B3522" w:rsidRPr="009B1C61" w14:paraId="2D8D536D" w14:textId="77777777" w:rsidTr="003C3885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3BD0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3221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B6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1.1 (-2, 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55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0EC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1 (-1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112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386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83 (-3, 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7F84C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0B3522" w:rsidRPr="009B1C61" w14:paraId="486CA450" w14:textId="77777777" w:rsidTr="003C3885">
        <w:trPr>
          <w:trHeight w:val="32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C651F1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01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A vs 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96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19 (-2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FA0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5FE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09 (-1, 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C4F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010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-0.29 (-3, 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B0CF3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0B3522" w:rsidRPr="009B1C61" w14:paraId="765F77D6" w14:textId="77777777" w:rsidTr="003C3885">
        <w:trPr>
          <w:trHeight w:val="340"/>
        </w:trPr>
        <w:tc>
          <w:tcPr>
            <w:tcW w:w="62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E86955" w14:textId="77777777" w:rsidR="000B3522" w:rsidRPr="009B1C61" w:rsidRDefault="000B3522" w:rsidP="00835AB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944F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B vs 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578B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82 (-1, 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35DA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DB89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3 (-1, 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13D4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65A3" w14:textId="77777777" w:rsidR="000B3522" w:rsidRPr="009B1C61" w:rsidRDefault="000B3522" w:rsidP="00835A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1.3 (-2, 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7EBD7" w14:textId="77777777" w:rsidR="000B3522" w:rsidRPr="009B1C61" w:rsidRDefault="000B3522" w:rsidP="00835AB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B1C61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</w:tr>
    </w:tbl>
    <w:p w14:paraId="478539B0" w14:textId="77777777" w:rsidR="000B3522" w:rsidRPr="009B1C61" w:rsidRDefault="000B3522" w:rsidP="00835ABF">
      <w:pPr>
        <w:rPr>
          <w:rFonts w:ascii="Arial" w:hAnsi="Arial" w:cs="Arial"/>
          <w:b/>
          <w:bCs/>
          <w:sz w:val="16"/>
          <w:szCs w:val="16"/>
        </w:rPr>
      </w:pPr>
    </w:p>
    <w:p w14:paraId="5D02F2F9" w14:textId="77777777" w:rsidR="000B3522" w:rsidRPr="00CD37F3" w:rsidRDefault="000B3522" w:rsidP="000B3522">
      <w:pPr>
        <w:spacing w:after="200" w:line="276" w:lineRule="auto"/>
        <w:rPr>
          <w:rFonts w:ascii="Arial" w:hAnsi="Arial" w:cs="Arial"/>
          <w:b/>
          <w:bCs/>
          <w:sz w:val="10"/>
          <w:szCs w:val="10"/>
        </w:rPr>
      </w:pPr>
    </w:p>
    <w:p w14:paraId="5EB53069" w14:textId="2C662430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58720EC" w14:textId="14F67FFA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0329842" w14:textId="2DB63443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1FFAC15" w14:textId="3C019967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2466E394" w14:textId="782DF05C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56AF3C8" w14:textId="2D34FEDB" w:rsidR="00E81CAB" w:rsidRDefault="00E81CAB" w:rsidP="00B54157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1D2AD65" w14:textId="5033B059" w:rsidR="00B54157" w:rsidRPr="00B54157" w:rsidRDefault="00B54157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4AD518BA" w14:textId="77777777" w:rsidR="00F3365C" w:rsidRPr="00B54157" w:rsidRDefault="00F3365C" w:rsidP="00E24E5E">
      <w:pPr>
        <w:jc w:val="both"/>
        <w:rPr>
          <w:b/>
          <w:bCs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4891"/>
        <w:tblW w:w="84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958"/>
        <w:gridCol w:w="1108"/>
        <w:gridCol w:w="1161"/>
        <w:gridCol w:w="103"/>
        <w:gridCol w:w="1260"/>
        <w:gridCol w:w="1080"/>
        <w:gridCol w:w="1122"/>
      </w:tblGrid>
      <w:tr w:rsidR="009E3B66" w:rsidRPr="00724FE2" w14:paraId="5E49FD73" w14:textId="77777777" w:rsidTr="009E3B66">
        <w:trPr>
          <w:trHeight w:val="732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5436D31D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Levodopa Equivalent Daily Dose (LEDD) in mg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564DD46E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Baseline </w:t>
            </w:r>
            <w:proofErr w:type="spellStart"/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02DB5216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15 Months</w:t>
            </w:r>
          </w:p>
          <w:p w14:paraId="32E8CC77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6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27F8CD19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27 Months </w:t>
            </w:r>
            <w:proofErr w:type="spellStart"/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0EE0F6BA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Difference</w:t>
            </w:r>
          </w:p>
          <w:p w14:paraId="6765EB59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Baseline-27 months (%)</w:t>
            </w:r>
          </w:p>
          <w:p w14:paraId="4C02B4DC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1EE13B9C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No. of Participants on DBS (%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41B8816D" w14:textId="5C4E92D0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No. of Participants on </w:t>
            </w:r>
            <w:r w:rsidR="009E3B66" w:rsidRPr="009E3B6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E3B66" w:rsidRPr="009E3B66">
              <w:rPr>
                <w:b/>
                <w:color w:val="000000" w:themeColor="text1"/>
                <w:sz w:val="16"/>
                <w:szCs w:val="16"/>
              </w:rPr>
              <w:t>AChEI</w:t>
            </w:r>
            <w:proofErr w:type="spellEnd"/>
            <w:r w:rsidR="009E3B66"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</w:tr>
      <w:tr w:rsidR="009E3B66" w:rsidRPr="00724FE2" w14:paraId="010A4965" w14:textId="77777777" w:rsidTr="009E3B66">
        <w:trPr>
          <w:trHeight w:val="382"/>
        </w:trPr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578D1039" w14:textId="27BA3317" w:rsidR="00182BCF" w:rsidRPr="009E3B66" w:rsidRDefault="004E22D2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A- </w:t>
            </w:r>
            <w:r w:rsidR="009E3B66">
              <w:rPr>
                <w:b/>
                <w:bCs/>
                <w:color w:val="000000" w:themeColor="text1"/>
                <w:sz w:val="16"/>
                <w:szCs w:val="16"/>
              </w:rPr>
              <w:t>placebo to 150mg</w:t>
            </w:r>
            <w:r w:rsidR="00182BCF"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(n=7)</w:t>
            </w:r>
          </w:p>
        </w:tc>
        <w:tc>
          <w:tcPr>
            <w:tcW w:w="9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446AD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78±308</w:t>
            </w:r>
          </w:p>
        </w:tc>
        <w:tc>
          <w:tcPr>
            <w:tcW w:w="11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8513B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877±320</w:t>
            </w:r>
          </w:p>
        </w:tc>
        <w:tc>
          <w:tcPr>
            <w:tcW w:w="11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14455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950±291</w:t>
            </w:r>
          </w:p>
        </w:tc>
        <w:tc>
          <w:tcPr>
            <w:tcW w:w="136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7737A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172 mg (22%)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6003D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2 (28%)</w:t>
            </w:r>
          </w:p>
        </w:tc>
        <w:tc>
          <w:tcPr>
            <w:tcW w:w="11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1E3F3BB" w14:textId="529704ED" w:rsidR="00182BCF" w:rsidRPr="009E3B66" w:rsidRDefault="00030904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4 </w:t>
            </w:r>
            <w:r w:rsidR="009E3B66" w:rsidRPr="009E3B66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12</w:t>
            </w:r>
            <w:r w:rsidR="009E3B66" w:rsidRPr="009E3B66">
              <w:rPr>
                <w:b/>
                <w:bCs/>
                <w:color w:val="000000" w:themeColor="text1"/>
                <w:sz w:val="16"/>
                <w:szCs w:val="16"/>
              </w:rPr>
              <w:t>%)</w:t>
            </w:r>
          </w:p>
        </w:tc>
      </w:tr>
      <w:tr w:rsidR="009E3B66" w:rsidRPr="00724FE2" w14:paraId="164D58A9" w14:textId="77777777" w:rsidTr="009E3B66">
        <w:trPr>
          <w:trHeight w:val="365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02AE4FDB" w14:textId="3420D824" w:rsidR="00182BCF" w:rsidRPr="009E3B66" w:rsidRDefault="004E22D2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B- </w:t>
            </w:r>
            <w:r w:rsidR="009E3B66">
              <w:rPr>
                <w:b/>
                <w:bCs/>
                <w:color w:val="000000" w:themeColor="text1"/>
                <w:sz w:val="16"/>
                <w:szCs w:val="16"/>
              </w:rPr>
              <w:t>placebo to 300mg</w:t>
            </w:r>
            <w:r w:rsidR="006F2EB4">
              <w:rPr>
                <w:b/>
                <w:bCs/>
                <w:color w:val="000000" w:themeColor="text1"/>
                <w:sz w:val="16"/>
                <w:szCs w:val="16"/>
              </w:rPr>
              <w:t xml:space="preserve">  (n=11</w:t>
            </w:r>
            <w:r w:rsidR="00182BCF" w:rsidRPr="009E3B66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A45D2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668±284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576A4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16±263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57214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95±276</w:t>
            </w:r>
          </w:p>
        </w:tc>
        <w:tc>
          <w:tcPr>
            <w:tcW w:w="13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656E3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127 mg (19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01257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2 (18%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92C5F35" w14:textId="3C2E02E0" w:rsidR="00182BCF" w:rsidRPr="009E3B66" w:rsidRDefault="009E3B66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%)</w:t>
            </w:r>
          </w:p>
        </w:tc>
      </w:tr>
      <w:tr w:rsidR="009E3B66" w:rsidRPr="00724FE2" w14:paraId="0101208D" w14:textId="77777777" w:rsidTr="009E3B66">
        <w:trPr>
          <w:trHeight w:val="372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304F0E28" w14:textId="5B980F7D" w:rsidR="00182BCF" w:rsidRPr="009E3B66" w:rsidRDefault="004E22D2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C- </w:t>
            </w:r>
            <w:r w:rsidR="009E3B66">
              <w:rPr>
                <w:b/>
                <w:bCs/>
                <w:color w:val="000000" w:themeColor="text1"/>
                <w:sz w:val="16"/>
                <w:szCs w:val="16"/>
              </w:rPr>
              <w:t>Mixed to 150mg</w:t>
            </w:r>
            <w:r w:rsidR="00182BCF"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(n-25)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EE84D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49±26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2AEA8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878±304</w:t>
            </w:r>
          </w:p>
          <w:p w14:paraId="25735752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9BB08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945±341</w:t>
            </w:r>
          </w:p>
          <w:p w14:paraId="25B8FE5F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33B88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196mg 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FB303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6 (24%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D53556D" w14:textId="2828CF90" w:rsidR="00182BCF" w:rsidRPr="009E3B66" w:rsidRDefault="009E3B66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8 (24%)</w:t>
            </w:r>
          </w:p>
        </w:tc>
      </w:tr>
      <w:tr w:rsidR="009E3B66" w:rsidRPr="00724FE2" w14:paraId="4E12FD3E" w14:textId="77777777" w:rsidTr="009E3B66">
        <w:trPr>
          <w:trHeight w:val="379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216" w:type="dxa"/>
              <w:bottom w:w="0" w:type="dxa"/>
              <w:right w:w="216" w:type="dxa"/>
            </w:tcMar>
            <w:hideMark/>
          </w:tcPr>
          <w:p w14:paraId="234A6EB5" w14:textId="66794DB7" w:rsidR="00182BCF" w:rsidRPr="009E3B66" w:rsidRDefault="004E22D2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D- </w:t>
            </w:r>
            <w:r w:rsidR="009E3B66">
              <w:rPr>
                <w:b/>
                <w:bCs/>
                <w:color w:val="000000" w:themeColor="text1"/>
                <w:sz w:val="16"/>
                <w:szCs w:val="16"/>
              </w:rPr>
              <w:t>Mixed to 300mg</w:t>
            </w:r>
            <w:r w:rsidR="00182BCF" w:rsidRPr="009E3B66">
              <w:rPr>
                <w:b/>
                <w:bCs/>
                <w:color w:val="000000" w:themeColor="text1"/>
                <w:sz w:val="16"/>
                <w:szCs w:val="16"/>
              </w:rPr>
              <w:t xml:space="preserve">  (n=21)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5D30B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28±381</w:t>
            </w:r>
          </w:p>
        </w:tc>
        <w:tc>
          <w:tcPr>
            <w:tcW w:w="11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E48AB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798±388</w:t>
            </w:r>
          </w:p>
        </w:tc>
        <w:tc>
          <w:tcPr>
            <w:tcW w:w="1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68723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941±411</w:t>
            </w:r>
          </w:p>
          <w:p w14:paraId="29EB1A57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6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E402A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213 mg (3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06CD1" w14:textId="77777777" w:rsidR="00182BCF" w:rsidRPr="009E3B66" w:rsidRDefault="00182BCF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5 (24%)</w:t>
            </w:r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BEB546F" w14:textId="4E1D4476" w:rsidR="00182BCF" w:rsidRPr="009E3B66" w:rsidRDefault="009E3B66" w:rsidP="00182BCF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E3B66">
              <w:rPr>
                <w:b/>
                <w:bCs/>
                <w:color w:val="000000" w:themeColor="text1"/>
                <w:sz w:val="16"/>
                <w:szCs w:val="16"/>
              </w:rPr>
              <w:t>2 (6%)</w:t>
            </w:r>
          </w:p>
        </w:tc>
      </w:tr>
    </w:tbl>
    <w:p w14:paraId="5B0F6751" w14:textId="44E16793" w:rsidR="00F3365C" w:rsidRPr="00835ABF" w:rsidRDefault="00182BCF" w:rsidP="00370433">
      <w:pPr>
        <w:jc w:val="both"/>
        <w:rPr>
          <w:bCs/>
          <w:color w:val="000000" w:themeColor="text1"/>
          <w:sz w:val="20"/>
          <w:szCs w:val="20"/>
        </w:rPr>
      </w:pPr>
      <w:r w:rsidRPr="009E3B66">
        <w:rPr>
          <w:b/>
          <w:bCs/>
          <w:color w:val="000000" w:themeColor="text1"/>
          <w:sz w:val="20"/>
          <w:szCs w:val="20"/>
        </w:rPr>
        <w:t xml:space="preserve">Suppl. </w:t>
      </w:r>
      <w:r w:rsidR="00F3365C" w:rsidRPr="009E3B66">
        <w:rPr>
          <w:b/>
          <w:bCs/>
          <w:color w:val="000000" w:themeColor="text1"/>
          <w:sz w:val="20"/>
          <w:szCs w:val="20"/>
        </w:rPr>
        <w:t>Table</w:t>
      </w:r>
      <w:r w:rsidR="00501393" w:rsidRPr="009E3B66">
        <w:rPr>
          <w:b/>
          <w:bCs/>
          <w:color w:val="000000" w:themeColor="text1"/>
          <w:sz w:val="20"/>
          <w:szCs w:val="20"/>
        </w:rPr>
        <w:t xml:space="preserve"> </w:t>
      </w:r>
      <w:r w:rsidR="00835ABF">
        <w:rPr>
          <w:b/>
          <w:bCs/>
          <w:color w:val="000000" w:themeColor="text1"/>
          <w:sz w:val="20"/>
          <w:szCs w:val="20"/>
        </w:rPr>
        <w:t>6</w:t>
      </w:r>
      <w:r w:rsidR="00F3365C" w:rsidRPr="009E3B66">
        <w:rPr>
          <w:b/>
          <w:bCs/>
          <w:color w:val="000000" w:themeColor="text1"/>
          <w:sz w:val="20"/>
          <w:szCs w:val="20"/>
        </w:rPr>
        <w:t>: Levodopa Equivalent Daily Dose (LEDD) + Deep Brain Stimulation (DBS)</w:t>
      </w:r>
      <w:r w:rsidR="00251B23" w:rsidRPr="009E3B66">
        <w:rPr>
          <w:b/>
          <w:bCs/>
          <w:color w:val="000000" w:themeColor="text1"/>
          <w:sz w:val="20"/>
          <w:szCs w:val="20"/>
        </w:rPr>
        <w:t xml:space="preserve"> + </w:t>
      </w:r>
      <w:r w:rsidR="00251B23" w:rsidRPr="009E3B66">
        <w:rPr>
          <w:b/>
          <w:color w:val="000000" w:themeColor="text1"/>
          <w:sz w:val="20"/>
          <w:szCs w:val="20"/>
        </w:rPr>
        <w:t>Acetylcholinesterase inhibitors (</w:t>
      </w:r>
      <w:proofErr w:type="spellStart"/>
      <w:r w:rsidR="00251B23" w:rsidRPr="009E3B66">
        <w:rPr>
          <w:b/>
          <w:color w:val="000000" w:themeColor="text1"/>
          <w:sz w:val="20"/>
          <w:szCs w:val="20"/>
        </w:rPr>
        <w:t>AChEI</w:t>
      </w:r>
      <w:proofErr w:type="spellEnd"/>
      <w:r w:rsidR="00251B23" w:rsidRPr="009E3B66">
        <w:rPr>
          <w:b/>
          <w:color w:val="000000" w:themeColor="text1"/>
          <w:sz w:val="20"/>
          <w:szCs w:val="20"/>
        </w:rPr>
        <w:t>)</w:t>
      </w:r>
      <w:r w:rsidR="00F3365C" w:rsidRPr="009E3B66">
        <w:rPr>
          <w:b/>
          <w:bCs/>
          <w:color w:val="000000" w:themeColor="text1"/>
          <w:sz w:val="20"/>
          <w:szCs w:val="20"/>
        </w:rPr>
        <w:t xml:space="preserve"> </w:t>
      </w:r>
      <w:r w:rsidR="00E24E5E" w:rsidRPr="009E3B66">
        <w:rPr>
          <w:b/>
          <w:bCs/>
          <w:color w:val="000000" w:themeColor="text1"/>
          <w:sz w:val="20"/>
          <w:szCs w:val="20"/>
        </w:rPr>
        <w:t>in each group. (</w:t>
      </w:r>
      <w:r w:rsidR="00E24E5E" w:rsidRPr="009E3B66">
        <w:rPr>
          <w:bCs/>
          <w:color w:val="000000" w:themeColor="text1"/>
          <w:sz w:val="20"/>
          <w:szCs w:val="20"/>
        </w:rPr>
        <w:t xml:space="preserve">A) placebo to 150mg, (B) placebo to 300mg, (C) mixed to 150mg, (D) mixed to 300mg </w:t>
      </w:r>
      <w:proofErr w:type="spellStart"/>
      <w:r w:rsidR="00E24E5E" w:rsidRPr="009E3B66">
        <w:rPr>
          <w:bCs/>
          <w:color w:val="000000" w:themeColor="text1"/>
          <w:sz w:val="20"/>
          <w:szCs w:val="20"/>
        </w:rPr>
        <w:t>nilotinib</w:t>
      </w:r>
      <w:proofErr w:type="spellEnd"/>
      <w:r w:rsidR="00E24E5E" w:rsidRPr="009E3B66">
        <w:rPr>
          <w:bCs/>
          <w:color w:val="000000" w:themeColor="text1"/>
          <w:sz w:val="20"/>
          <w:szCs w:val="20"/>
        </w:rPr>
        <w:t xml:space="preserve">. Mixed: Participants received either placebo, 150mg or 300mg </w:t>
      </w:r>
      <w:proofErr w:type="spellStart"/>
      <w:r w:rsidR="00E24E5E" w:rsidRPr="009E3B66">
        <w:rPr>
          <w:bCs/>
          <w:color w:val="000000" w:themeColor="text1"/>
          <w:sz w:val="20"/>
          <w:szCs w:val="20"/>
        </w:rPr>
        <w:t>nilotinib</w:t>
      </w:r>
      <w:proofErr w:type="spellEnd"/>
      <w:r w:rsidR="00E24E5E" w:rsidRPr="009E3B66">
        <w:rPr>
          <w:bCs/>
          <w:color w:val="000000" w:themeColor="text1"/>
          <w:sz w:val="20"/>
          <w:szCs w:val="20"/>
        </w:rPr>
        <w:t xml:space="preserve"> in the double-blinded phase (15M) vs drug in OLE (12m). Placebo: Participants received only placebo in the double-blinded phase (15 M) vs drug in OLE (12M). </w:t>
      </w:r>
    </w:p>
    <w:p w14:paraId="78FB8705" w14:textId="77777777" w:rsidR="00F3365C" w:rsidRPr="00B54157" w:rsidRDefault="00F3365C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477C53F" w14:textId="77777777" w:rsidR="00F3365C" w:rsidRPr="00B54157" w:rsidRDefault="00F3365C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61D6FA98" w14:textId="77777777" w:rsidR="00F3365C" w:rsidRPr="00B54157" w:rsidRDefault="00F3365C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0F588AF7" w14:textId="77777777" w:rsidR="00F3365C" w:rsidRPr="00B54157" w:rsidRDefault="00F3365C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52D7CEDE" w14:textId="77777777" w:rsidR="00F3365C" w:rsidRPr="00B54157" w:rsidRDefault="00F3365C" w:rsidP="00370433">
      <w:pPr>
        <w:jc w:val="both"/>
        <w:rPr>
          <w:b/>
          <w:bCs/>
          <w:color w:val="000000" w:themeColor="text1"/>
          <w:sz w:val="20"/>
          <w:szCs w:val="20"/>
        </w:rPr>
      </w:pPr>
    </w:p>
    <w:p w14:paraId="3C27E9C6" w14:textId="77777777" w:rsidR="00316686" w:rsidRPr="00B54157" w:rsidRDefault="00936068" w:rsidP="00FF48FE">
      <w:pPr>
        <w:spacing w:after="200" w:line="276" w:lineRule="auto"/>
        <w:rPr>
          <w:noProof/>
          <w:sz w:val="20"/>
          <w:szCs w:val="20"/>
        </w:rPr>
      </w:pPr>
      <w:r w:rsidRPr="00B54157">
        <w:rPr>
          <w:noProof/>
          <w:sz w:val="20"/>
          <w:szCs w:val="20"/>
        </w:rPr>
        <w:t xml:space="preserve"> </w:t>
      </w:r>
    </w:p>
    <w:p w14:paraId="62402393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51A1A5A7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415CDD0C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2298E5FC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5EBBB91B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62B9225D" w14:textId="77777777" w:rsidR="007D1A46" w:rsidRPr="00B54157" w:rsidRDefault="007D1A46" w:rsidP="00FF48FE">
      <w:pPr>
        <w:spacing w:after="200" w:line="276" w:lineRule="auto"/>
        <w:rPr>
          <w:noProof/>
          <w:sz w:val="20"/>
          <w:szCs w:val="20"/>
        </w:rPr>
      </w:pPr>
    </w:p>
    <w:p w14:paraId="43454B12" w14:textId="6A581EBE" w:rsidR="003C2532" w:rsidRPr="00B54157" w:rsidRDefault="003C2532" w:rsidP="00FF48FE">
      <w:pPr>
        <w:spacing w:after="200" w:line="276" w:lineRule="auto"/>
        <w:rPr>
          <w:sz w:val="20"/>
          <w:szCs w:val="20"/>
        </w:rPr>
      </w:pPr>
    </w:p>
    <w:sectPr w:rsidR="003C2532" w:rsidRPr="00B54157" w:rsidSect="006B139F">
      <w:footerReference w:type="default" r:id="rId9"/>
      <w:pgSz w:w="9634" w:h="1440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B6630" w14:textId="77777777" w:rsidR="006C2E26" w:rsidRDefault="006C2E26" w:rsidP="00BE7AB2">
      <w:r>
        <w:separator/>
      </w:r>
    </w:p>
  </w:endnote>
  <w:endnote w:type="continuationSeparator" w:id="0">
    <w:p w14:paraId="4BBEF23A" w14:textId="77777777" w:rsidR="006C2E26" w:rsidRDefault="006C2E26" w:rsidP="00BE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3771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101B9A" w14:textId="72B60528" w:rsidR="003C3885" w:rsidRDefault="003C38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7C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8FFB870" w14:textId="77777777" w:rsidR="003C3885" w:rsidRDefault="003C38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DF694" w14:textId="77777777" w:rsidR="006C2E26" w:rsidRDefault="006C2E26" w:rsidP="00BE7AB2">
      <w:r>
        <w:separator/>
      </w:r>
    </w:p>
  </w:footnote>
  <w:footnote w:type="continuationSeparator" w:id="0">
    <w:p w14:paraId="6725003A" w14:textId="77777777" w:rsidR="006C2E26" w:rsidRDefault="006C2E26" w:rsidP="00BE7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6.3pt;height:24.1pt;visibility:visible;mso-wrap-style:square" o:bullet="t">
        <v:imagedata r:id="rId1" o:title=""/>
      </v:shape>
    </w:pict>
  </w:numPicBullet>
  <w:abstractNum w:abstractNumId="0" w15:restartNumberingAfterBreak="0">
    <w:nsid w:val="172D4501"/>
    <w:multiLevelType w:val="multilevel"/>
    <w:tmpl w:val="DC58B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6550B"/>
    <w:multiLevelType w:val="hybridMultilevel"/>
    <w:tmpl w:val="9DC29B8E"/>
    <w:lvl w:ilvl="0" w:tplc="EC7A9A20">
      <w:start w:val="1"/>
      <w:numFmt w:val="decimal"/>
      <w:lvlText w:val="%1."/>
      <w:lvlJc w:val="left"/>
      <w:pPr>
        <w:ind w:left="121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2" w15:restartNumberingAfterBreak="0">
    <w:nsid w:val="30DE6C4F"/>
    <w:multiLevelType w:val="multilevel"/>
    <w:tmpl w:val="C736E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F905D7"/>
    <w:multiLevelType w:val="hybridMultilevel"/>
    <w:tmpl w:val="4DB220DC"/>
    <w:lvl w:ilvl="0" w:tplc="0F1014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5569C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E015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5E5F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0E96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AAEB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5ED6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C2A0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5623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2796D83"/>
    <w:multiLevelType w:val="hybridMultilevel"/>
    <w:tmpl w:val="4246CF04"/>
    <w:lvl w:ilvl="0" w:tplc="E524450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C86B0F"/>
    <w:multiLevelType w:val="hybridMultilevel"/>
    <w:tmpl w:val="1B364278"/>
    <w:lvl w:ilvl="0" w:tplc="97D42BAE">
      <w:start w:val="1"/>
      <w:numFmt w:val="decimal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F64443"/>
    <w:multiLevelType w:val="hybridMultilevel"/>
    <w:tmpl w:val="FDF2D07E"/>
    <w:lvl w:ilvl="0" w:tplc="370E91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D1A65"/>
    <w:multiLevelType w:val="hybridMultilevel"/>
    <w:tmpl w:val="894C9FFA"/>
    <w:lvl w:ilvl="0" w:tplc="BC12A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840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902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D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4D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C6C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E2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301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E2A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F9F2CC4"/>
    <w:multiLevelType w:val="hybridMultilevel"/>
    <w:tmpl w:val="7A185B56"/>
    <w:lvl w:ilvl="0" w:tplc="F76C6D3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D758C4"/>
    <w:multiLevelType w:val="hybridMultilevel"/>
    <w:tmpl w:val="518CEE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1B154A1"/>
    <w:multiLevelType w:val="hybridMultilevel"/>
    <w:tmpl w:val="9AA42FDE"/>
    <w:lvl w:ilvl="0" w:tplc="D4A8F0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1131F9"/>
    <w:multiLevelType w:val="hybridMultilevel"/>
    <w:tmpl w:val="D4622E9A"/>
    <w:lvl w:ilvl="0" w:tplc="0F12897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2"/>
  </w:num>
  <w:num w:numId="9">
    <w:abstractNumId w:val="0"/>
  </w:num>
  <w:num w:numId="10">
    <w:abstractNumId w:val="10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252r5g2wwzre02065tzpc2vtfrvd22twa&quot;&gt;My EndNote Library&lt;record-ids&gt;&lt;item&gt;71&lt;/item&gt;&lt;item&gt;169&lt;/item&gt;&lt;item&gt;171&lt;/item&gt;&lt;item&gt;221&lt;/item&gt;&lt;/record-ids&gt;&lt;/item&gt;&lt;/Libraries&gt;"/>
  </w:docVars>
  <w:rsids>
    <w:rsidRoot w:val="009B7DE7"/>
    <w:rsid w:val="0000461C"/>
    <w:rsid w:val="00010876"/>
    <w:rsid w:val="000132DF"/>
    <w:rsid w:val="00020348"/>
    <w:rsid w:val="00020799"/>
    <w:rsid w:val="00022635"/>
    <w:rsid w:val="000242F7"/>
    <w:rsid w:val="00026CCB"/>
    <w:rsid w:val="00030904"/>
    <w:rsid w:val="000375D2"/>
    <w:rsid w:val="00042215"/>
    <w:rsid w:val="00042659"/>
    <w:rsid w:val="00043923"/>
    <w:rsid w:val="00054C1C"/>
    <w:rsid w:val="00057E9F"/>
    <w:rsid w:val="00060B68"/>
    <w:rsid w:val="00067BF3"/>
    <w:rsid w:val="00067DEE"/>
    <w:rsid w:val="00071117"/>
    <w:rsid w:val="0007518E"/>
    <w:rsid w:val="000872B3"/>
    <w:rsid w:val="000878BC"/>
    <w:rsid w:val="00094AE5"/>
    <w:rsid w:val="000A0883"/>
    <w:rsid w:val="000A29C5"/>
    <w:rsid w:val="000A2CFB"/>
    <w:rsid w:val="000A6E9C"/>
    <w:rsid w:val="000B1347"/>
    <w:rsid w:val="000B2368"/>
    <w:rsid w:val="000B3522"/>
    <w:rsid w:val="000B68BB"/>
    <w:rsid w:val="000D0862"/>
    <w:rsid w:val="000D4BAE"/>
    <w:rsid w:val="000E23D7"/>
    <w:rsid w:val="000E649B"/>
    <w:rsid w:val="000F2103"/>
    <w:rsid w:val="000F3AF0"/>
    <w:rsid w:val="00103795"/>
    <w:rsid w:val="0010682C"/>
    <w:rsid w:val="001075BF"/>
    <w:rsid w:val="001115FA"/>
    <w:rsid w:val="0011438B"/>
    <w:rsid w:val="0011634D"/>
    <w:rsid w:val="00116C75"/>
    <w:rsid w:val="00121F7E"/>
    <w:rsid w:val="001259B0"/>
    <w:rsid w:val="00134930"/>
    <w:rsid w:val="001357D1"/>
    <w:rsid w:val="00136FE6"/>
    <w:rsid w:val="001374F2"/>
    <w:rsid w:val="00144324"/>
    <w:rsid w:val="00154CA0"/>
    <w:rsid w:val="001577B2"/>
    <w:rsid w:val="00160E08"/>
    <w:rsid w:val="00161300"/>
    <w:rsid w:val="00163A11"/>
    <w:rsid w:val="0016536D"/>
    <w:rsid w:val="00173346"/>
    <w:rsid w:val="001778C7"/>
    <w:rsid w:val="00182BCF"/>
    <w:rsid w:val="0018344F"/>
    <w:rsid w:val="00184752"/>
    <w:rsid w:val="00185EEB"/>
    <w:rsid w:val="00187DC7"/>
    <w:rsid w:val="001926EB"/>
    <w:rsid w:val="001A76C3"/>
    <w:rsid w:val="001B7E78"/>
    <w:rsid w:val="001C0EC7"/>
    <w:rsid w:val="001C7CDF"/>
    <w:rsid w:val="001D0056"/>
    <w:rsid w:val="001D227B"/>
    <w:rsid w:val="001D723B"/>
    <w:rsid w:val="001D7D0F"/>
    <w:rsid w:val="001F012E"/>
    <w:rsid w:val="001F05B3"/>
    <w:rsid w:val="001F7F91"/>
    <w:rsid w:val="00202D85"/>
    <w:rsid w:val="0020524E"/>
    <w:rsid w:val="002066C9"/>
    <w:rsid w:val="00221AF8"/>
    <w:rsid w:val="002238A4"/>
    <w:rsid w:val="00225A85"/>
    <w:rsid w:val="00230962"/>
    <w:rsid w:val="00230DA4"/>
    <w:rsid w:val="00231897"/>
    <w:rsid w:val="00243A46"/>
    <w:rsid w:val="0025049B"/>
    <w:rsid w:val="00251B23"/>
    <w:rsid w:val="00254779"/>
    <w:rsid w:val="0026243C"/>
    <w:rsid w:val="00263872"/>
    <w:rsid w:val="002638F3"/>
    <w:rsid w:val="00264018"/>
    <w:rsid w:val="00265847"/>
    <w:rsid w:val="00266EFF"/>
    <w:rsid w:val="00267BA4"/>
    <w:rsid w:val="0028085F"/>
    <w:rsid w:val="00284C48"/>
    <w:rsid w:val="00287265"/>
    <w:rsid w:val="00290EA9"/>
    <w:rsid w:val="0029311F"/>
    <w:rsid w:val="002958D6"/>
    <w:rsid w:val="00296537"/>
    <w:rsid w:val="002A5A84"/>
    <w:rsid w:val="002A67AD"/>
    <w:rsid w:val="002C224F"/>
    <w:rsid w:val="002C52E8"/>
    <w:rsid w:val="002C6CBF"/>
    <w:rsid w:val="002E317C"/>
    <w:rsid w:val="002E5497"/>
    <w:rsid w:val="002F1052"/>
    <w:rsid w:val="002F4265"/>
    <w:rsid w:val="002F6629"/>
    <w:rsid w:val="00302FE6"/>
    <w:rsid w:val="0030469A"/>
    <w:rsid w:val="00310D68"/>
    <w:rsid w:val="00316686"/>
    <w:rsid w:val="00332F8E"/>
    <w:rsid w:val="00333B7D"/>
    <w:rsid w:val="00335BCD"/>
    <w:rsid w:val="0034663D"/>
    <w:rsid w:val="00352C60"/>
    <w:rsid w:val="00357017"/>
    <w:rsid w:val="0036398B"/>
    <w:rsid w:val="0036471C"/>
    <w:rsid w:val="00370433"/>
    <w:rsid w:val="0037255E"/>
    <w:rsid w:val="00374302"/>
    <w:rsid w:val="00374759"/>
    <w:rsid w:val="00381238"/>
    <w:rsid w:val="00385245"/>
    <w:rsid w:val="003916C2"/>
    <w:rsid w:val="00394A81"/>
    <w:rsid w:val="003A2868"/>
    <w:rsid w:val="003B0B34"/>
    <w:rsid w:val="003B441A"/>
    <w:rsid w:val="003B7741"/>
    <w:rsid w:val="003C2532"/>
    <w:rsid w:val="003C3885"/>
    <w:rsid w:val="003C46CF"/>
    <w:rsid w:val="003C51B8"/>
    <w:rsid w:val="003D00E2"/>
    <w:rsid w:val="003D1EA4"/>
    <w:rsid w:val="003D2096"/>
    <w:rsid w:val="003D5052"/>
    <w:rsid w:val="003E4600"/>
    <w:rsid w:val="003F28C3"/>
    <w:rsid w:val="003F4A70"/>
    <w:rsid w:val="00401440"/>
    <w:rsid w:val="00404A53"/>
    <w:rsid w:val="004113AB"/>
    <w:rsid w:val="0041583B"/>
    <w:rsid w:val="00417CDF"/>
    <w:rsid w:val="004203D4"/>
    <w:rsid w:val="00421D62"/>
    <w:rsid w:val="00433167"/>
    <w:rsid w:val="00437832"/>
    <w:rsid w:val="00437F67"/>
    <w:rsid w:val="00443836"/>
    <w:rsid w:val="00443E5A"/>
    <w:rsid w:val="00471626"/>
    <w:rsid w:val="00471ED5"/>
    <w:rsid w:val="00477040"/>
    <w:rsid w:val="00480027"/>
    <w:rsid w:val="004825E9"/>
    <w:rsid w:val="004874B2"/>
    <w:rsid w:val="004909F0"/>
    <w:rsid w:val="004954BC"/>
    <w:rsid w:val="00495AC0"/>
    <w:rsid w:val="0049628E"/>
    <w:rsid w:val="0049655A"/>
    <w:rsid w:val="004A5390"/>
    <w:rsid w:val="004B2BA3"/>
    <w:rsid w:val="004B3DE9"/>
    <w:rsid w:val="004B51C7"/>
    <w:rsid w:val="004C4F2F"/>
    <w:rsid w:val="004C634A"/>
    <w:rsid w:val="004D33B0"/>
    <w:rsid w:val="004E02C8"/>
    <w:rsid w:val="004E22D2"/>
    <w:rsid w:val="004E2A38"/>
    <w:rsid w:val="004E48F7"/>
    <w:rsid w:val="004E5E99"/>
    <w:rsid w:val="004E60D6"/>
    <w:rsid w:val="004F0E3C"/>
    <w:rsid w:val="004F6419"/>
    <w:rsid w:val="004F67D8"/>
    <w:rsid w:val="004F791C"/>
    <w:rsid w:val="00501393"/>
    <w:rsid w:val="00506937"/>
    <w:rsid w:val="005154BE"/>
    <w:rsid w:val="00530CAA"/>
    <w:rsid w:val="00533145"/>
    <w:rsid w:val="00535A9E"/>
    <w:rsid w:val="00542819"/>
    <w:rsid w:val="005429B1"/>
    <w:rsid w:val="00546B40"/>
    <w:rsid w:val="005473D0"/>
    <w:rsid w:val="0055139E"/>
    <w:rsid w:val="00552D8B"/>
    <w:rsid w:val="0056006B"/>
    <w:rsid w:val="00575A12"/>
    <w:rsid w:val="005857DB"/>
    <w:rsid w:val="005A330B"/>
    <w:rsid w:val="005A5DED"/>
    <w:rsid w:val="005B67CA"/>
    <w:rsid w:val="005C3142"/>
    <w:rsid w:val="005C3DF0"/>
    <w:rsid w:val="005C5A76"/>
    <w:rsid w:val="005D0EC0"/>
    <w:rsid w:val="005E3893"/>
    <w:rsid w:val="005E5028"/>
    <w:rsid w:val="005E5640"/>
    <w:rsid w:val="005F5777"/>
    <w:rsid w:val="00601C87"/>
    <w:rsid w:val="00602D3F"/>
    <w:rsid w:val="006031BE"/>
    <w:rsid w:val="00603866"/>
    <w:rsid w:val="00606575"/>
    <w:rsid w:val="006073E8"/>
    <w:rsid w:val="00610A19"/>
    <w:rsid w:val="006272A1"/>
    <w:rsid w:val="0063212A"/>
    <w:rsid w:val="00635DC0"/>
    <w:rsid w:val="0063749A"/>
    <w:rsid w:val="00642E0D"/>
    <w:rsid w:val="00643C50"/>
    <w:rsid w:val="00656973"/>
    <w:rsid w:val="006648AA"/>
    <w:rsid w:val="0066545A"/>
    <w:rsid w:val="00667CFC"/>
    <w:rsid w:val="00671397"/>
    <w:rsid w:val="00685BF8"/>
    <w:rsid w:val="00687679"/>
    <w:rsid w:val="0069510A"/>
    <w:rsid w:val="006A3B80"/>
    <w:rsid w:val="006A3BD0"/>
    <w:rsid w:val="006B139F"/>
    <w:rsid w:val="006B3A3C"/>
    <w:rsid w:val="006B4AA9"/>
    <w:rsid w:val="006B68AC"/>
    <w:rsid w:val="006C2E26"/>
    <w:rsid w:val="006C413F"/>
    <w:rsid w:val="006C6449"/>
    <w:rsid w:val="006D7A94"/>
    <w:rsid w:val="006E0C67"/>
    <w:rsid w:val="006E7BDE"/>
    <w:rsid w:val="006F2EB4"/>
    <w:rsid w:val="00707157"/>
    <w:rsid w:val="007110A2"/>
    <w:rsid w:val="00711575"/>
    <w:rsid w:val="00715407"/>
    <w:rsid w:val="00717C52"/>
    <w:rsid w:val="007233B9"/>
    <w:rsid w:val="00724FE2"/>
    <w:rsid w:val="007341AE"/>
    <w:rsid w:val="00741511"/>
    <w:rsid w:val="00743EFE"/>
    <w:rsid w:val="007527D8"/>
    <w:rsid w:val="00752DE8"/>
    <w:rsid w:val="0075476A"/>
    <w:rsid w:val="00754A3B"/>
    <w:rsid w:val="00756F36"/>
    <w:rsid w:val="00766D06"/>
    <w:rsid w:val="00770FD4"/>
    <w:rsid w:val="00772D9E"/>
    <w:rsid w:val="007736F5"/>
    <w:rsid w:val="00782DD2"/>
    <w:rsid w:val="007830E4"/>
    <w:rsid w:val="007842EE"/>
    <w:rsid w:val="007911DA"/>
    <w:rsid w:val="00797EA3"/>
    <w:rsid w:val="007A140B"/>
    <w:rsid w:val="007A527F"/>
    <w:rsid w:val="007A67E6"/>
    <w:rsid w:val="007B3A27"/>
    <w:rsid w:val="007B5CF4"/>
    <w:rsid w:val="007B7BDB"/>
    <w:rsid w:val="007C54BE"/>
    <w:rsid w:val="007D1A46"/>
    <w:rsid w:val="007D27F9"/>
    <w:rsid w:val="007D43D6"/>
    <w:rsid w:val="007D4ABA"/>
    <w:rsid w:val="007D6C94"/>
    <w:rsid w:val="007E1B00"/>
    <w:rsid w:val="007E30BA"/>
    <w:rsid w:val="007E4927"/>
    <w:rsid w:val="007E794A"/>
    <w:rsid w:val="007F6F72"/>
    <w:rsid w:val="008257AA"/>
    <w:rsid w:val="00826AE8"/>
    <w:rsid w:val="00827F82"/>
    <w:rsid w:val="00835ABF"/>
    <w:rsid w:val="00840675"/>
    <w:rsid w:val="00841A8C"/>
    <w:rsid w:val="00844096"/>
    <w:rsid w:val="00846040"/>
    <w:rsid w:val="00853351"/>
    <w:rsid w:val="00853AFE"/>
    <w:rsid w:val="00863F10"/>
    <w:rsid w:val="008643E2"/>
    <w:rsid w:val="00864541"/>
    <w:rsid w:val="008706F1"/>
    <w:rsid w:val="008729B7"/>
    <w:rsid w:val="00874D57"/>
    <w:rsid w:val="00875CFA"/>
    <w:rsid w:val="00877F46"/>
    <w:rsid w:val="008811B4"/>
    <w:rsid w:val="008823B2"/>
    <w:rsid w:val="00892E4B"/>
    <w:rsid w:val="008965C6"/>
    <w:rsid w:val="008A141E"/>
    <w:rsid w:val="008A1C7B"/>
    <w:rsid w:val="008A232E"/>
    <w:rsid w:val="008A29DE"/>
    <w:rsid w:val="008B3083"/>
    <w:rsid w:val="008B4369"/>
    <w:rsid w:val="008B5ABE"/>
    <w:rsid w:val="008C0369"/>
    <w:rsid w:val="008D1BF0"/>
    <w:rsid w:val="008D477C"/>
    <w:rsid w:val="008E1771"/>
    <w:rsid w:val="008E2276"/>
    <w:rsid w:val="008E70F4"/>
    <w:rsid w:val="008F03D7"/>
    <w:rsid w:val="008F21A1"/>
    <w:rsid w:val="008F30A5"/>
    <w:rsid w:val="008F46FC"/>
    <w:rsid w:val="008F62A3"/>
    <w:rsid w:val="008F7485"/>
    <w:rsid w:val="009008B4"/>
    <w:rsid w:val="00900CD7"/>
    <w:rsid w:val="00907A71"/>
    <w:rsid w:val="00920B2C"/>
    <w:rsid w:val="0092316A"/>
    <w:rsid w:val="00931725"/>
    <w:rsid w:val="00936068"/>
    <w:rsid w:val="009361EA"/>
    <w:rsid w:val="00942330"/>
    <w:rsid w:val="00943038"/>
    <w:rsid w:val="009464DC"/>
    <w:rsid w:val="00947033"/>
    <w:rsid w:val="00950A5E"/>
    <w:rsid w:val="00951B18"/>
    <w:rsid w:val="00954D78"/>
    <w:rsid w:val="0095537B"/>
    <w:rsid w:val="009564F1"/>
    <w:rsid w:val="00957610"/>
    <w:rsid w:val="00957BEB"/>
    <w:rsid w:val="009714A8"/>
    <w:rsid w:val="0097288C"/>
    <w:rsid w:val="00974929"/>
    <w:rsid w:val="00974F65"/>
    <w:rsid w:val="00976B62"/>
    <w:rsid w:val="00980CF1"/>
    <w:rsid w:val="009822AC"/>
    <w:rsid w:val="00983C5A"/>
    <w:rsid w:val="009858AF"/>
    <w:rsid w:val="00990BA5"/>
    <w:rsid w:val="00996417"/>
    <w:rsid w:val="009A4038"/>
    <w:rsid w:val="009B344A"/>
    <w:rsid w:val="009B7DE7"/>
    <w:rsid w:val="009D1A4F"/>
    <w:rsid w:val="009E1C3B"/>
    <w:rsid w:val="009E286A"/>
    <w:rsid w:val="009E3B66"/>
    <w:rsid w:val="009E6AB0"/>
    <w:rsid w:val="009F1466"/>
    <w:rsid w:val="009F5F60"/>
    <w:rsid w:val="009F6496"/>
    <w:rsid w:val="00A024FA"/>
    <w:rsid w:val="00A033CC"/>
    <w:rsid w:val="00A061B8"/>
    <w:rsid w:val="00A116A1"/>
    <w:rsid w:val="00A11C40"/>
    <w:rsid w:val="00A14F23"/>
    <w:rsid w:val="00A17BFD"/>
    <w:rsid w:val="00A212DF"/>
    <w:rsid w:val="00A277D9"/>
    <w:rsid w:val="00A3074F"/>
    <w:rsid w:val="00A418C7"/>
    <w:rsid w:val="00A45B0C"/>
    <w:rsid w:val="00A52225"/>
    <w:rsid w:val="00A54D8D"/>
    <w:rsid w:val="00A56F48"/>
    <w:rsid w:val="00A615A3"/>
    <w:rsid w:val="00A700A6"/>
    <w:rsid w:val="00A71744"/>
    <w:rsid w:val="00A85E56"/>
    <w:rsid w:val="00A87593"/>
    <w:rsid w:val="00AA0052"/>
    <w:rsid w:val="00AA2C88"/>
    <w:rsid w:val="00AA4F0E"/>
    <w:rsid w:val="00AA57D6"/>
    <w:rsid w:val="00AA7053"/>
    <w:rsid w:val="00AB697A"/>
    <w:rsid w:val="00AB7307"/>
    <w:rsid w:val="00AB7E37"/>
    <w:rsid w:val="00AC43F0"/>
    <w:rsid w:val="00AC66CA"/>
    <w:rsid w:val="00AC7B4E"/>
    <w:rsid w:val="00AD74C6"/>
    <w:rsid w:val="00AE01B5"/>
    <w:rsid w:val="00AE12BC"/>
    <w:rsid w:val="00AE729A"/>
    <w:rsid w:val="00AF5499"/>
    <w:rsid w:val="00B12821"/>
    <w:rsid w:val="00B26F64"/>
    <w:rsid w:val="00B313FE"/>
    <w:rsid w:val="00B3292E"/>
    <w:rsid w:val="00B32B4E"/>
    <w:rsid w:val="00B3393C"/>
    <w:rsid w:val="00B34B9A"/>
    <w:rsid w:val="00B430A3"/>
    <w:rsid w:val="00B53B5E"/>
    <w:rsid w:val="00B54157"/>
    <w:rsid w:val="00B546FF"/>
    <w:rsid w:val="00B55B9F"/>
    <w:rsid w:val="00B620C2"/>
    <w:rsid w:val="00B62D40"/>
    <w:rsid w:val="00B64883"/>
    <w:rsid w:val="00B674B4"/>
    <w:rsid w:val="00B728D8"/>
    <w:rsid w:val="00B92449"/>
    <w:rsid w:val="00B96F18"/>
    <w:rsid w:val="00B9751A"/>
    <w:rsid w:val="00BA15DA"/>
    <w:rsid w:val="00BA26A7"/>
    <w:rsid w:val="00BA4B0B"/>
    <w:rsid w:val="00BB015D"/>
    <w:rsid w:val="00BB516D"/>
    <w:rsid w:val="00BC5D43"/>
    <w:rsid w:val="00BC6A5F"/>
    <w:rsid w:val="00BD293D"/>
    <w:rsid w:val="00BD4B69"/>
    <w:rsid w:val="00BD55BA"/>
    <w:rsid w:val="00BD6D86"/>
    <w:rsid w:val="00BE28F2"/>
    <w:rsid w:val="00BE7AB2"/>
    <w:rsid w:val="00BF0E9B"/>
    <w:rsid w:val="00BF10F9"/>
    <w:rsid w:val="00BF47B9"/>
    <w:rsid w:val="00BF7B47"/>
    <w:rsid w:val="00C036CE"/>
    <w:rsid w:val="00C10272"/>
    <w:rsid w:val="00C10349"/>
    <w:rsid w:val="00C13AF9"/>
    <w:rsid w:val="00C157CB"/>
    <w:rsid w:val="00C20FB1"/>
    <w:rsid w:val="00C40997"/>
    <w:rsid w:val="00C56B47"/>
    <w:rsid w:val="00C72B18"/>
    <w:rsid w:val="00C76A7A"/>
    <w:rsid w:val="00C76F28"/>
    <w:rsid w:val="00C778E2"/>
    <w:rsid w:val="00C80759"/>
    <w:rsid w:val="00C81704"/>
    <w:rsid w:val="00C81C24"/>
    <w:rsid w:val="00C84560"/>
    <w:rsid w:val="00C913BE"/>
    <w:rsid w:val="00C91DC1"/>
    <w:rsid w:val="00CA0114"/>
    <w:rsid w:val="00CA4599"/>
    <w:rsid w:val="00CA591A"/>
    <w:rsid w:val="00CB334D"/>
    <w:rsid w:val="00CB477E"/>
    <w:rsid w:val="00CC1961"/>
    <w:rsid w:val="00CC19D7"/>
    <w:rsid w:val="00CC7A35"/>
    <w:rsid w:val="00CC7D21"/>
    <w:rsid w:val="00CD46A2"/>
    <w:rsid w:val="00CD50BD"/>
    <w:rsid w:val="00CE29F3"/>
    <w:rsid w:val="00CE4063"/>
    <w:rsid w:val="00CE6810"/>
    <w:rsid w:val="00CF23E4"/>
    <w:rsid w:val="00CF3955"/>
    <w:rsid w:val="00CF6A33"/>
    <w:rsid w:val="00D04B60"/>
    <w:rsid w:val="00D143BA"/>
    <w:rsid w:val="00D2700F"/>
    <w:rsid w:val="00D323DC"/>
    <w:rsid w:val="00D358FB"/>
    <w:rsid w:val="00D37053"/>
    <w:rsid w:val="00D65EC2"/>
    <w:rsid w:val="00D74FAD"/>
    <w:rsid w:val="00D76601"/>
    <w:rsid w:val="00D80321"/>
    <w:rsid w:val="00D80E35"/>
    <w:rsid w:val="00D861F2"/>
    <w:rsid w:val="00D91AA5"/>
    <w:rsid w:val="00D9369D"/>
    <w:rsid w:val="00D94E42"/>
    <w:rsid w:val="00D970B1"/>
    <w:rsid w:val="00DA3DC1"/>
    <w:rsid w:val="00DB0F90"/>
    <w:rsid w:val="00DB4106"/>
    <w:rsid w:val="00DC0111"/>
    <w:rsid w:val="00DC1E3F"/>
    <w:rsid w:val="00DD1F9E"/>
    <w:rsid w:val="00DD2C13"/>
    <w:rsid w:val="00DD2FD5"/>
    <w:rsid w:val="00DD5215"/>
    <w:rsid w:val="00DE0891"/>
    <w:rsid w:val="00DE1861"/>
    <w:rsid w:val="00DE3D2C"/>
    <w:rsid w:val="00DF132A"/>
    <w:rsid w:val="00DF239F"/>
    <w:rsid w:val="00DF52B5"/>
    <w:rsid w:val="00DF7B74"/>
    <w:rsid w:val="00E03C88"/>
    <w:rsid w:val="00E03EFB"/>
    <w:rsid w:val="00E11B19"/>
    <w:rsid w:val="00E23702"/>
    <w:rsid w:val="00E24E5E"/>
    <w:rsid w:val="00E27C4E"/>
    <w:rsid w:val="00E3074B"/>
    <w:rsid w:val="00E32084"/>
    <w:rsid w:val="00E3268A"/>
    <w:rsid w:val="00E326CB"/>
    <w:rsid w:val="00E43B1C"/>
    <w:rsid w:val="00E43EDC"/>
    <w:rsid w:val="00E46AC7"/>
    <w:rsid w:val="00E50235"/>
    <w:rsid w:val="00E531FB"/>
    <w:rsid w:val="00E56884"/>
    <w:rsid w:val="00E61729"/>
    <w:rsid w:val="00E648D4"/>
    <w:rsid w:val="00E74DB6"/>
    <w:rsid w:val="00E80F80"/>
    <w:rsid w:val="00E81CAB"/>
    <w:rsid w:val="00E81FA9"/>
    <w:rsid w:val="00E82376"/>
    <w:rsid w:val="00E918A1"/>
    <w:rsid w:val="00E91FEB"/>
    <w:rsid w:val="00E9555B"/>
    <w:rsid w:val="00E96ED9"/>
    <w:rsid w:val="00EA397A"/>
    <w:rsid w:val="00EB5244"/>
    <w:rsid w:val="00EC66E7"/>
    <w:rsid w:val="00ED2D27"/>
    <w:rsid w:val="00ED598A"/>
    <w:rsid w:val="00F0003C"/>
    <w:rsid w:val="00F01A53"/>
    <w:rsid w:val="00F025AA"/>
    <w:rsid w:val="00F20DE9"/>
    <w:rsid w:val="00F2285B"/>
    <w:rsid w:val="00F22ED4"/>
    <w:rsid w:val="00F2498F"/>
    <w:rsid w:val="00F316FE"/>
    <w:rsid w:val="00F31F52"/>
    <w:rsid w:val="00F32189"/>
    <w:rsid w:val="00F3365C"/>
    <w:rsid w:val="00F407A5"/>
    <w:rsid w:val="00F43013"/>
    <w:rsid w:val="00F5428B"/>
    <w:rsid w:val="00F55CA1"/>
    <w:rsid w:val="00F57679"/>
    <w:rsid w:val="00F71CED"/>
    <w:rsid w:val="00F772BA"/>
    <w:rsid w:val="00F84AF8"/>
    <w:rsid w:val="00F9087C"/>
    <w:rsid w:val="00F9621F"/>
    <w:rsid w:val="00FA0F51"/>
    <w:rsid w:val="00FA4104"/>
    <w:rsid w:val="00FA790D"/>
    <w:rsid w:val="00FA7A2E"/>
    <w:rsid w:val="00FB2E3B"/>
    <w:rsid w:val="00FB4655"/>
    <w:rsid w:val="00FD2C21"/>
    <w:rsid w:val="00FD36E8"/>
    <w:rsid w:val="00FD4341"/>
    <w:rsid w:val="00FD7AC0"/>
    <w:rsid w:val="00FF15FD"/>
    <w:rsid w:val="00FF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DCA2B"/>
  <w15:docId w15:val="{8D0522DE-D77C-6A49-B556-3E31A24A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7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43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43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43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433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433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433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433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433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43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7DE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7DE7"/>
    <w:rPr>
      <w:rFonts w:asciiTheme="minorHAnsi" w:hAnsiTheme="minorHAnsi"/>
      <w:b/>
      <w:i/>
      <w:iCs/>
    </w:rPr>
  </w:style>
  <w:style w:type="paragraph" w:styleId="Header">
    <w:name w:val="header"/>
    <w:basedOn w:val="Normal"/>
    <w:link w:val="HeaderChar"/>
    <w:uiPriority w:val="99"/>
    <w:unhideWhenUsed/>
    <w:rsid w:val="00BE7AB2"/>
    <w:pPr>
      <w:tabs>
        <w:tab w:val="center" w:pos="4680"/>
        <w:tab w:val="right" w:pos="9360"/>
      </w:tabs>
    </w:pPr>
    <w:rPr>
      <w:rFonts w:asciiTheme="minorHAnsi" w:eastAsiaTheme="minorEastAsia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E7AB2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7AB2"/>
    <w:pPr>
      <w:tabs>
        <w:tab w:val="center" w:pos="4680"/>
        <w:tab w:val="right" w:pos="9360"/>
      </w:tabs>
    </w:pPr>
    <w:rPr>
      <w:rFonts w:asciiTheme="minorHAnsi" w:eastAsiaTheme="minorEastAsia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E7AB2"/>
    <w:rPr>
      <w:rFonts w:eastAsiaTheme="minorEastAsia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45B0C"/>
    <w:pPr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B0C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45B0C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B0C"/>
    <w:rPr>
      <w:rFonts w:ascii="Calibri" w:eastAsiaTheme="minorEastAsia" w:hAnsi="Calibri" w:cs="Calibri"/>
      <w:noProof/>
      <w:sz w:val="24"/>
      <w:szCs w:val="24"/>
    </w:rPr>
  </w:style>
  <w:style w:type="table" w:styleId="TableGrid">
    <w:name w:val="Table Grid"/>
    <w:basedOn w:val="TableNormal"/>
    <w:uiPriority w:val="59"/>
    <w:rsid w:val="00743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3EF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70433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433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0433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433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433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433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433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433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433"/>
    <w:rPr>
      <w:rFonts w:asciiTheme="majorHAnsi" w:eastAsiaTheme="majorEastAsia" w:hAnsiTheme="maj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7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433"/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433"/>
    <w:rPr>
      <w:rFonts w:eastAsiaTheme="minorEastAs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433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433"/>
    <w:rPr>
      <w:rFonts w:ascii="Segoe UI" w:eastAsiaTheme="minorEastAsia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370433"/>
  </w:style>
  <w:style w:type="character" w:customStyle="1" w:styleId="a">
    <w:name w:val="_"/>
    <w:basedOn w:val="DefaultParagraphFont"/>
    <w:rsid w:val="00370433"/>
  </w:style>
  <w:style w:type="character" w:customStyle="1" w:styleId="ff5">
    <w:name w:val="ff5"/>
    <w:basedOn w:val="DefaultParagraphFont"/>
    <w:rsid w:val="00370433"/>
  </w:style>
  <w:style w:type="character" w:customStyle="1" w:styleId="enhanced-reference">
    <w:name w:val="enhanced-reference"/>
    <w:basedOn w:val="DefaultParagraphFont"/>
    <w:rsid w:val="00370433"/>
  </w:style>
  <w:style w:type="character" w:customStyle="1" w:styleId="highlight2">
    <w:name w:val="highlight2"/>
    <w:basedOn w:val="DefaultParagraphFont"/>
    <w:rsid w:val="00370433"/>
  </w:style>
  <w:style w:type="character" w:styleId="PlaceholderText">
    <w:name w:val="Placeholder Text"/>
    <w:basedOn w:val="DefaultParagraphFont"/>
    <w:uiPriority w:val="99"/>
    <w:semiHidden/>
    <w:rsid w:val="0037043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433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0433"/>
    <w:pPr>
      <w:spacing w:after="0" w:line="240" w:lineRule="auto"/>
    </w:pPr>
    <w:rPr>
      <w:rFonts w:eastAsiaTheme="minorEastAsia" w:cs="Times New Roman"/>
    </w:rPr>
  </w:style>
  <w:style w:type="paragraph" w:styleId="ListParagraph">
    <w:name w:val="List Paragraph"/>
    <w:basedOn w:val="Normal"/>
    <w:uiPriority w:val="34"/>
    <w:qFormat/>
    <w:rsid w:val="00370433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gd">
    <w:name w:val="gd"/>
    <w:basedOn w:val="DefaultParagraphFont"/>
    <w:rsid w:val="00370433"/>
  </w:style>
  <w:style w:type="character" w:customStyle="1" w:styleId="go">
    <w:name w:val="go"/>
    <w:basedOn w:val="DefaultParagraphFont"/>
    <w:rsid w:val="00370433"/>
  </w:style>
  <w:style w:type="character" w:customStyle="1" w:styleId="g3">
    <w:name w:val="g3"/>
    <w:basedOn w:val="DefaultParagraphFont"/>
    <w:rsid w:val="00370433"/>
  </w:style>
  <w:style w:type="character" w:customStyle="1" w:styleId="hb">
    <w:name w:val="hb"/>
    <w:basedOn w:val="DefaultParagraphFont"/>
    <w:rsid w:val="00370433"/>
  </w:style>
  <w:style w:type="character" w:customStyle="1" w:styleId="g2">
    <w:name w:val="g2"/>
    <w:basedOn w:val="DefaultParagraphFont"/>
    <w:rsid w:val="00370433"/>
  </w:style>
  <w:style w:type="character" w:customStyle="1" w:styleId="im">
    <w:name w:val="im"/>
    <w:basedOn w:val="DefaultParagraphFont"/>
    <w:rsid w:val="00370433"/>
  </w:style>
  <w:style w:type="paragraph" w:customStyle="1" w:styleId="p">
    <w:name w:val="p"/>
    <w:basedOn w:val="Normal"/>
    <w:rsid w:val="00370433"/>
    <w:pPr>
      <w:spacing w:before="100" w:beforeAutospacing="1" w:after="100" w:afterAutospacing="1"/>
    </w:pPr>
  </w:style>
  <w:style w:type="character" w:customStyle="1" w:styleId="tag-json">
    <w:name w:val="tag-json"/>
    <w:basedOn w:val="DefaultParagraphFont"/>
    <w:rsid w:val="00370433"/>
  </w:style>
  <w:style w:type="character" w:customStyle="1" w:styleId="highlight">
    <w:name w:val="highlight"/>
    <w:basedOn w:val="DefaultParagraphFont"/>
    <w:rsid w:val="00370433"/>
  </w:style>
  <w:style w:type="character" w:styleId="Strong">
    <w:name w:val="Strong"/>
    <w:basedOn w:val="DefaultParagraphFont"/>
    <w:uiPriority w:val="22"/>
    <w:qFormat/>
    <w:rsid w:val="00370433"/>
    <w:rPr>
      <w:b/>
      <w:bCs/>
    </w:rPr>
  </w:style>
  <w:style w:type="character" w:customStyle="1" w:styleId="topic-highlight1">
    <w:name w:val="topic-highlight1"/>
    <w:basedOn w:val="DefaultParagraphFont"/>
    <w:rsid w:val="00370433"/>
    <w:rPr>
      <w:color w:val="2E2E2E"/>
    </w:rPr>
  </w:style>
  <w:style w:type="paragraph" w:styleId="Title">
    <w:name w:val="Title"/>
    <w:basedOn w:val="Normal"/>
    <w:next w:val="Normal"/>
    <w:link w:val="TitleChar"/>
    <w:uiPriority w:val="10"/>
    <w:qFormat/>
    <w:rsid w:val="0037043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70433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43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70433"/>
    <w:rPr>
      <w:rFonts w:asciiTheme="majorHAnsi" w:eastAsiaTheme="majorEastAsia" w:hAnsiTheme="majorHAnsi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370433"/>
    <w:rPr>
      <w:rFonts w:asciiTheme="minorHAnsi" w:eastAsiaTheme="minorEastAsia" w:hAnsiTheme="minorHAns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370433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370433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433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433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37043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7043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7043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7043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7043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0433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9858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83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3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4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35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iley.eproofing.in/Proof.aspx?token=e8d9c2388f374ef39ef6a625d160f69a12512717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75CA7-8D4E-405A-A257-A5B59162F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985</Words>
  <Characters>1131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bel Moussa</dc:creator>
  <cp:lastModifiedBy>spi</cp:lastModifiedBy>
  <cp:revision>12</cp:revision>
  <cp:lastPrinted>2020-04-27T20:50:00Z</cp:lastPrinted>
  <dcterms:created xsi:type="dcterms:W3CDTF">2020-09-24T17:40:00Z</dcterms:created>
  <dcterms:modified xsi:type="dcterms:W3CDTF">2020-11-18T16:25:00Z</dcterms:modified>
</cp:coreProperties>
</file>